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47702" w14:textId="3AFE56E7" w:rsidR="008064F4" w:rsidRPr="00EC432C" w:rsidRDefault="000245FF" w:rsidP="000245FF">
      <w:pPr>
        <w:ind w:left="19" w:right="36"/>
        <w:jc w:val="center"/>
        <w:outlineLvl w:val="0"/>
        <w:rPr>
          <w:b/>
          <w:bCs/>
          <w:smallCaps/>
          <w:spacing w:val="-2"/>
          <w:sz w:val="20"/>
          <w:szCs w:val="20"/>
        </w:rPr>
      </w:pPr>
      <w:r w:rsidRPr="00EC432C">
        <w:rPr>
          <w:b/>
          <w:bCs/>
          <w:smallCaps/>
          <w:spacing w:val="-2"/>
          <w:sz w:val="20"/>
          <w:szCs w:val="20"/>
        </w:rPr>
        <w:t>Supplementary</w:t>
      </w:r>
      <w:r w:rsidR="008064F4" w:rsidRPr="00EC432C">
        <w:rPr>
          <w:b/>
          <w:bCs/>
          <w:smallCaps/>
          <w:spacing w:val="-2"/>
          <w:sz w:val="20"/>
          <w:szCs w:val="20"/>
        </w:rPr>
        <w:t xml:space="preserve"> Material</w:t>
      </w:r>
    </w:p>
    <w:p w14:paraId="1DA22C4A" w14:textId="77777777" w:rsidR="000245FF" w:rsidRDefault="000245FF" w:rsidP="000245FF">
      <w:pPr>
        <w:pStyle w:val="Textkrper"/>
        <w:ind w:right="19"/>
        <w:jc w:val="both"/>
        <w:rPr>
          <w:b/>
          <w:bCs/>
        </w:rPr>
      </w:pPr>
    </w:p>
    <w:p w14:paraId="7409A8E8" w14:textId="3D8B21F3" w:rsidR="00AF30CE" w:rsidRPr="00EC432C" w:rsidRDefault="00AF30CE" w:rsidP="000245FF">
      <w:pPr>
        <w:pStyle w:val="Textkrper"/>
        <w:ind w:right="19"/>
        <w:jc w:val="both"/>
        <w:rPr>
          <w:i/>
        </w:rPr>
      </w:pPr>
      <w:r w:rsidRPr="00EC432C">
        <w:rPr>
          <w:b/>
          <w:bCs/>
        </w:rPr>
        <w:t>Table</w:t>
      </w:r>
      <w:r w:rsidRPr="00EC432C">
        <w:rPr>
          <w:b/>
          <w:bCs/>
          <w:spacing w:val="-9"/>
        </w:rPr>
        <w:t xml:space="preserve"> S</w:t>
      </w:r>
      <w:r w:rsidRPr="00EC432C">
        <w:rPr>
          <w:b/>
          <w:bCs/>
        </w:rPr>
        <w:t>1:</w:t>
      </w:r>
      <w:r w:rsidRPr="00EC432C">
        <w:rPr>
          <w:spacing w:val="3"/>
        </w:rPr>
        <w:t xml:space="preserve"> </w:t>
      </w:r>
      <w:r w:rsidRPr="00EC432C">
        <w:t>Overview</w:t>
      </w:r>
      <w:r w:rsidRPr="00EC432C">
        <w:rPr>
          <w:spacing w:val="-9"/>
        </w:rPr>
        <w:t xml:space="preserve"> </w:t>
      </w:r>
      <w:r w:rsidRPr="00EC432C">
        <w:t>of</w:t>
      </w:r>
      <w:r w:rsidRPr="00EC432C">
        <w:rPr>
          <w:spacing w:val="-8"/>
        </w:rPr>
        <w:t xml:space="preserve"> </w:t>
      </w:r>
      <w:r w:rsidRPr="00EC432C">
        <w:t>baseline</w:t>
      </w:r>
      <w:r w:rsidRPr="00EC432C">
        <w:rPr>
          <w:spacing w:val="-8"/>
        </w:rPr>
        <w:t xml:space="preserve"> </w:t>
      </w:r>
      <w:r w:rsidRPr="00EC432C">
        <w:t>models</w:t>
      </w:r>
      <w:r w:rsidRPr="00EC432C">
        <w:rPr>
          <w:spacing w:val="-8"/>
        </w:rPr>
        <w:t xml:space="preserve"> </w:t>
      </w:r>
      <w:r w:rsidRPr="00EC432C">
        <w:t>tested</w:t>
      </w:r>
      <w:r w:rsidRPr="00EC432C">
        <w:rPr>
          <w:spacing w:val="-8"/>
        </w:rPr>
        <w:t xml:space="preserve"> </w:t>
      </w:r>
      <w:r w:rsidRPr="00EC432C">
        <w:t>on</w:t>
      </w:r>
      <w:r w:rsidRPr="00EC432C">
        <w:rPr>
          <w:spacing w:val="-8"/>
        </w:rPr>
        <w:t xml:space="preserve"> </w:t>
      </w:r>
      <w:proofErr w:type="spellStart"/>
      <w:r w:rsidRPr="00EC432C">
        <w:rPr>
          <w:i/>
          <w:spacing w:val="-2"/>
        </w:rPr>
        <w:t>LongHealth</w:t>
      </w:r>
      <w:proofErr w:type="spellEnd"/>
      <w:r w:rsidRPr="00EC432C">
        <w:rPr>
          <w:i/>
          <w:spacing w:val="-2"/>
        </w:rPr>
        <w:t>.</w:t>
      </w:r>
    </w:p>
    <w:tbl>
      <w:tblPr>
        <w:tblW w:w="9639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94"/>
        <w:gridCol w:w="1701"/>
        <w:gridCol w:w="1417"/>
        <w:gridCol w:w="1559"/>
        <w:gridCol w:w="2268"/>
      </w:tblGrid>
      <w:tr w:rsidR="00AF30CE" w:rsidRPr="00EC432C" w14:paraId="791B8A55" w14:textId="77777777" w:rsidTr="00B744D8">
        <w:trPr>
          <w:trHeight w:val="528"/>
          <w:jc w:val="center"/>
        </w:trPr>
        <w:tc>
          <w:tcPr>
            <w:tcW w:w="2694" w:type="dxa"/>
            <w:tcBorders>
              <w:top w:val="single" w:sz="8" w:space="0" w:color="000000"/>
              <w:bottom w:val="single" w:sz="4" w:space="0" w:color="auto"/>
            </w:tcBorders>
          </w:tcPr>
          <w:p w14:paraId="31A1CF7B" w14:textId="052B5330" w:rsidR="00AF30CE" w:rsidRPr="003E578F" w:rsidRDefault="00AF30CE" w:rsidP="003E578F">
            <w:pPr>
              <w:pStyle w:val="TableParagraph"/>
              <w:spacing w:line="240" w:lineRule="auto"/>
              <w:rPr>
                <w:b/>
                <w:sz w:val="18"/>
                <w:szCs w:val="18"/>
              </w:rPr>
            </w:pPr>
            <w:r w:rsidRPr="003E578F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</w:tcPr>
          <w:p w14:paraId="27A17D9F" w14:textId="77777777" w:rsidR="00AF30CE" w:rsidRPr="003E578F" w:rsidRDefault="00AF30CE" w:rsidP="003E578F">
            <w:pPr>
              <w:pStyle w:val="TableParagraph"/>
              <w:spacing w:line="240" w:lineRule="auto"/>
              <w:ind w:left="0" w:right="248"/>
              <w:rPr>
                <w:b/>
                <w:sz w:val="18"/>
                <w:szCs w:val="18"/>
              </w:rPr>
            </w:pPr>
            <w:r w:rsidRPr="003E578F">
              <w:rPr>
                <w:b/>
                <w:spacing w:val="-2"/>
                <w:sz w:val="18"/>
                <w:szCs w:val="18"/>
              </w:rPr>
              <w:t>Parameter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auto"/>
            </w:tcBorders>
          </w:tcPr>
          <w:p w14:paraId="795D11BA" w14:textId="77777777" w:rsidR="00AF30CE" w:rsidRPr="003E578F" w:rsidRDefault="00AF30CE" w:rsidP="003E578F">
            <w:pPr>
              <w:pStyle w:val="TableParagraph"/>
              <w:spacing w:line="240" w:lineRule="auto"/>
              <w:ind w:left="0" w:right="152"/>
              <w:rPr>
                <w:b/>
                <w:sz w:val="18"/>
                <w:szCs w:val="18"/>
              </w:rPr>
            </w:pPr>
            <w:r w:rsidRPr="003E578F">
              <w:rPr>
                <w:b/>
                <w:sz w:val="18"/>
                <w:szCs w:val="18"/>
              </w:rPr>
              <w:t>Context</w:t>
            </w:r>
            <w:r w:rsidRPr="003E578F">
              <w:rPr>
                <w:b/>
                <w:spacing w:val="-13"/>
                <w:sz w:val="18"/>
                <w:szCs w:val="18"/>
              </w:rPr>
              <w:t xml:space="preserve"> </w:t>
            </w:r>
            <w:r w:rsidRPr="003E578F">
              <w:rPr>
                <w:b/>
                <w:sz w:val="18"/>
                <w:szCs w:val="18"/>
              </w:rPr>
              <w:t>Length</w:t>
            </w:r>
          </w:p>
          <w:p w14:paraId="027E0C07" w14:textId="77777777" w:rsidR="00AF30CE" w:rsidRPr="003E578F" w:rsidRDefault="00AF30CE" w:rsidP="003E578F">
            <w:pPr>
              <w:pStyle w:val="TableParagraph"/>
              <w:spacing w:line="240" w:lineRule="auto"/>
              <w:ind w:left="0" w:right="152"/>
              <w:rPr>
                <w:b/>
                <w:sz w:val="18"/>
                <w:szCs w:val="18"/>
              </w:rPr>
            </w:pPr>
            <w:r w:rsidRPr="003E578F">
              <w:rPr>
                <w:b/>
                <w:spacing w:val="-2"/>
                <w:sz w:val="18"/>
                <w:szCs w:val="18"/>
              </w:rPr>
              <w:t>(Tokens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auto"/>
            </w:tcBorders>
          </w:tcPr>
          <w:p w14:paraId="38A01AF8" w14:textId="77777777" w:rsidR="00AF30CE" w:rsidRPr="003E578F" w:rsidRDefault="00AF30CE" w:rsidP="003E578F">
            <w:pPr>
              <w:pStyle w:val="TableParagraph"/>
              <w:spacing w:line="240" w:lineRule="auto"/>
              <w:ind w:left="545" w:right="152" w:hanging="298"/>
              <w:rPr>
                <w:b/>
                <w:sz w:val="18"/>
                <w:szCs w:val="18"/>
              </w:rPr>
            </w:pPr>
            <w:r w:rsidRPr="003E578F">
              <w:rPr>
                <w:b/>
                <w:sz w:val="18"/>
                <w:szCs w:val="18"/>
              </w:rPr>
              <w:t>Architectur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auto"/>
            </w:tcBorders>
          </w:tcPr>
          <w:p w14:paraId="71377F4C" w14:textId="77777777" w:rsidR="00AF30CE" w:rsidRPr="003E578F" w:rsidRDefault="00AF30CE" w:rsidP="003E578F">
            <w:pPr>
              <w:pStyle w:val="TableParagraph"/>
              <w:spacing w:line="240" w:lineRule="auto"/>
              <w:ind w:left="545" w:right="152" w:hanging="298"/>
              <w:rPr>
                <w:b/>
                <w:sz w:val="18"/>
                <w:szCs w:val="18"/>
              </w:rPr>
            </w:pPr>
            <w:r w:rsidRPr="003E578F">
              <w:rPr>
                <w:b/>
                <w:sz w:val="18"/>
                <w:szCs w:val="18"/>
              </w:rPr>
              <w:t>Access</w:t>
            </w:r>
          </w:p>
        </w:tc>
      </w:tr>
      <w:tr w:rsidR="009B019F" w:rsidRPr="00EC432C" w14:paraId="78268F1B" w14:textId="77777777" w:rsidTr="00B744D8">
        <w:trPr>
          <w:trHeight w:val="62"/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0FACA7AE" w14:textId="07645BB7" w:rsidR="009B019F" w:rsidRPr="003E578F" w:rsidRDefault="00EC4C93" w:rsidP="003E578F">
            <w:pPr>
              <w:pStyle w:val="TableParagraph"/>
              <w:spacing w:line="240" w:lineRule="auto"/>
              <w:rPr>
                <w:spacing w:val="-2"/>
                <w:sz w:val="18"/>
                <w:szCs w:val="18"/>
              </w:rPr>
            </w:pPr>
            <w:r w:rsidRPr="00EC4C93">
              <w:rPr>
                <w:color w:val="000000" w:themeColor="text1"/>
                <w:spacing w:val="-2"/>
                <w:sz w:val="18"/>
                <w:szCs w:val="18"/>
              </w:rPr>
              <w:t>Mistral-Small-24B-Instruct-25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A984F1" w14:textId="1615BCC1" w:rsidR="009B019F" w:rsidRPr="003E578F" w:rsidRDefault="00922E00" w:rsidP="003E578F">
            <w:pPr>
              <w:pStyle w:val="TableParagraph"/>
              <w:spacing w:line="240" w:lineRule="auto"/>
              <w:ind w:left="0" w:right="349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24B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5DFD60" w14:textId="7DE38E9F" w:rsidR="009B019F" w:rsidRPr="003E578F" w:rsidRDefault="00922E00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32</w:t>
            </w:r>
            <w:r w:rsidR="00FF313E" w:rsidRPr="003E578F">
              <w:rPr>
                <w:spacing w:val="-2"/>
                <w:sz w:val="18"/>
                <w:szCs w:val="18"/>
              </w:rPr>
              <w:t>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CE0E08" w14:textId="48A12348" w:rsidR="009B019F" w:rsidRPr="003E578F" w:rsidRDefault="00922E00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Transforme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EFD5806" w14:textId="14ABD91D" w:rsidR="009B019F" w:rsidRPr="003E578F" w:rsidRDefault="00FF313E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Apache‑2.0 OSS</w:t>
            </w:r>
          </w:p>
        </w:tc>
      </w:tr>
      <w:tr w:rsidR="009B019F" w:rsidRPr="00EC432C" w14:paraId="26441D41" w14:textId="77777777" w:rsidTr="00B744D8">
        <w:trPr>
          <w:trHeight w:val="62"/>
          <w:jc w:val="center"/>
        </w:trPr>
        <w:tc>
          <w:tcPr>
            <w:tcW w:w="2694" w:type="dxa"/>
          </w:tcPr>
          <w:p w14:paraId="06A8180F" w14:textId="7C8F81C6" w:rsidR="009B019F" w:rsidRPr="003E578F" w:rsidRDefault="00EC4C93" w:rsidP="003E578F">
            <w:pPr>
              <w:pStyle w:val="TableParagraph"/>
              <w:spacing w:line="240" w:lineRule="auto"/>
              <w:rPr>
                <w:color w:val="000000" w:themeColor="text1"/>
                <w:spacing w:val="-2"/>
                <w:sz w:val="18"/>
                <w:szCs w:val="18"/>
              </w:rPr>
            </w:pPr>
            <w:r w:rsidRPr="00EC4C93">
              <w:rPr>
                <w:color w:val="000000" w:themeColor="text1"/>
                <w:spacing w:val="-2"/>
                <w:sz w:val="18"/>
                <w:szCs w:val="18"/>
              </w:rPr>
              <w:t>Llama-4-Scout-17B-16E</w:t>
            </w:r>
          </w:p>
        </w:tc>
        <w:tc>
          <w:tcPr>
            <w:tcW w:w="1701" w:type="dxa"/>
          </w:tcPr>
          <w:p w14:paraId="79AFB377" w14:textId="5AF6F494" w:rsidR="009B019F" w:rsidRPr="003E578F" w:rsidRDefault="009B3F5F" w:rsidP="003E578F">
            <w:pPr>
              <w:pStyle w:val="TableParagraph"/>
              <w:spacing w:line="240" w:lineRule="auto"/>
              <w:ind w:left="0" w:right="349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17B</w:t>
            </w:r>
            <w:r w:rsidR="00B744D8" w:rsidRPr="003E578F">
              <w:rPr>
                <w:spacing w:val="-2"/>
                <w:sz w:val="18"/>
                <w:szCs w:val="18"/>
              </w:rPr>
              <w:t xml:space="preserve"> active / 109B total</w:t>
            </w:r>
          </w:p>
        </w:tc>
        <w:tc>
          <w:tcPr>
            <w:tcW w:w="1417" w:type="dxa"/>
          </w:tcPr>
          <w:p w14:paraId="6484C906" w14:textId="1701AA6A" w:rsidR="009B019F" w:rsidRPr="003E578F" w:rsidRDefault="00FF313E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10M</w:t>
            </w:r>
          </w:p>
        </w:tc>
        <w:tc>
          <w:tcPr>
            <w:tcW w:w="1559" w:type="dxa"/>
          </w:tcPr>
          <w:p w14:paraId="5520E17E" w14:textId="57AFDAB3" w:rsidR="009B019F" w:rsidRPr="003E578F" w:rsidRDefault="00922E00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Mixture-of-Experts</w:t>
            </w:r>
          </w:p>
        </w:tc>
        <w:tc>
          <w:tcPr>
            <w:tcW w:w="2268" w:type="dxa"/>
          </w:tcPr>
          <w:p w14:paraId="69777158" w14:textId="6BEA0B66" w:rsidR="009B019F" w:rsidRPr="003E578F" w:rsidRDefault="00B744D8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 xml:space="preserve">Source‑available (Llama 4 Community </w:t>
            </w:r>
            <w:r w:rsidR="006F6EE6" w:rsidRPr="003E578F">
              <w:rPr>
                <w:spacing w:val="-2"/>
                <w:sz w:val="18"/>
                <w:szCs w:val="18"/>
              </w:rPr>
              <w:t>License</w:t>
            </w:r>
            <w:r w:rsidRPr="003E578F">
              <w:rPr>
                <w:spacing w:val="-2"/>
                <w:sz w:val="18"/>
                <w:szCs w:val="18"/>
              </w:rPr>
              <w:t>)</w:t>
            </w:r>
          </w:p>
        </w:tc>
      </w:tr>
      <w:tr w:rsidR="00E41DD6" w:rsidRPr="00EC432C" w14:paraId="202C111F" w14:textId="77777777" w:rsidTr="00B744D8">
        <w:trPr>
          <w:trHeight w:val="62"/>
          <w:jc w:val="center"/>
        </w:trPr>
        <w:tc>
          <w:tcPr>
            <w:tcW w:w="2694" w:type="dxa"/>
          </w:tcPr>
          <w:p w14:paraId="71E1D386" w14:textId="01C672A9" w:rsidR="00E41DD6" w:rsidRPr="003E578F" w:rsidRDefault="00E41DD6" w:rsidP="003E578F">
            <w:pPr>
              <w:pStyle w:val="TableParagraph"/>
              <w:spacing w:line="240" w:lineRule="auto"/>
              <w:rPr>
                <w:spacing w:val="-2"/>
                <w:sz w:val="18"/>
                <w:szCs w:val="18"/>
              </w:rPr>
            </w:pPr>
            <w:r w:rsidRPr="003E578F">
              <w:rPr>
                <w:color w:val="000000" w:themeColor="text1"/>
                <w:spacing w:val="-2"/>
                <w:sz w:val="18"/>
                <w:szCs w:val="18"/>
              </w:rPr>
              <w:t>Mixtral-8x7B-Instruct-</w:t>
            </w:r>
            <w:r w:rsidRPr="003E578F">
              <w:rPr>
                <w:color w:val="000000" w:themeColor="text1"/>
                <w:spacing w:val="-4"/>
                <w:sz w:val="18"/>
                <w:szCs w:val="18"/>
              </w:rPr>
              <w:t>v0.1</w:t>
            </w:r>
          </w:p>
        </w:tc>
        <w:tc>
          <w:tcPr>
            <w:tcW w:w="1701" w:type="dxa"/>
          </w:tcPr>
          <w:p w14:paraId="7F7C9F7B" w14:textId="106BC2A1" w:rsidR="00E41DD6" w:rsidRPr="003E578F" w:rsidRDefault="003E578F" w:rsidP="003E578F">
            <w:pPr>
              <w:pStyle w:val="TableParagraph"/>
              <w:spacing w:line="240" w:lineRule="auto"/>
              <w:ind w:left="0" w:right="349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5"/>
                <w:sz w:val="18"/>
                <w:szCs w:val="18"/>
              </w:rPr>
              <w:t>45B (8×7B)</w:t>
            </w:r>
          </w:p>
        </w:tc>
        <w:tc>
          <w:tcPr>
            <w:tcW w:w="1417" w:type="dxa"/>
          </w:tcPr>
          <w:p w14:paraId="6AFF2FC9" w14:textId="5585B912" w:rsidR="00E41DD6" w:rsidRPr="003E578F" w:rsidRDefault="00E41DD6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32</w:t>
            </w:r>
            <w:r w:rsidR="00FF313E" w:rsidRPr="003E578F">
              <w:rPr>
                <w:spacing w:val="-2"/>
                <w:sz w:val="18"/>
                <w:szCs w:val="18"/>
              </w:rPr>
              <w:t>k</w:t>
            </w:r>
          </w:p>
        </w:tc>
        <w:tc>
          <w:tcPr>
            <w:tcW w:w="1559" w:type="dxa"/>
          </w:tcPr>
          <w:p w14:paraId="5AD926D5" w14:textId="567CA5D9" w:rsidR="00E41DD6" w:rsidRPr="003E578F" w:rsidRDefault="00E41DD6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Mixture-of-Experts</w:t>
            </w:r>
          </w:p>
        </w:tc>
        <w:tc>
          <w:tcPr>
            <w:tcW w:w="2268" w:type="dxa"/>
          </w:tcPr>
          <w:p w14:paraId="57B39A1C" w14:textId="50FEB493" w:rsidR="00E41DD6" w:rsidRPr="003E578F" w:rsidRDefault="00FF313E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z w:val="18"/>
                <w:szCs w:val="18"/>
              </w:rPr>
              <w:t>Apache</w:t>
            </w:r>
            <w:r w:rsidRPr="003E578F">
              <w:rPr>
                <w:sz w:val="18"/>
                <w:szCs w:val="18"/>
              </w:rPr>
              <w:noBreakHyphen/>
              <w:t>2.0 OSS</w:t>
            </w:r>
          </w:p>
        </w:tc>
      </w:tr>
      <w:tr w:rsidR="00AF30CE" w:rsidRPr="00EC432C" w14:paraId="468C5130" w14:textId="77777777" w:rsidTr="00B744D8">
        <w:trPr>
          <w:trHeight w:val="62"/>
          <w:jc w:val="center"/>
        </w:trPr>
        <w:tc>
          <w:tcPr>
            <w:tcW w:w="2694" w:type="dxa"/>
          </w:tcPr>
          <w:p w14:paraId="3096C528" w14:textId="75CE6198" w:rsidR="00AF30CE" w:rsidRPr="003E578F" w:rsidRDefault="00AF30CE" w:rsidP="003E578F">
            <w:pPr>
              <w:pStyle w:val="TableParagraph"/>
              <w:spacing w:line="240" w:lineRule="auto"/>
              <w:rPr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gpt-3.5-turbo-1106</w:t>
            </w:r>
          </w:p>
        </w:tc>
        <w:tc>
          <w:tcPr>
            <w:tcW w:w="1701" w:type="dxa"/>
          </w:tcPr>
          <w:p w14:paraId="23166720" w14:textId="2D63580A" w:rsidR="00AF30CE" w:rsidRPr="003E578F" w:rsidRDefault="00AF30CE" w:rsidP="003E578F">
            <w:pPr>
              <w:pStyle w:val="TableParagraph"/>
              <w:spacing w:line="240" w:lineRule="auto"/>
              <w:ind w:left="0" w:right="349"/>
              <w:jc w:val="left"/>
              <w:rPr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Un</w:t>
            </w:r>
            <w:r w:rsidR="003E578F" w:rsidRPr="003E578F">
              <w:rPr>
                <w:spacing w:val="-2"/>
                <w:sz w:val="18"/>
                <w:szCs w:val="18"/>
              </w:rPr>
              <w:t>disclosed</w:t>
            </w:r>
          </w:p>
        </w:tc>
        <w:tc>
          <w:tcPr>
            <w:tcW w:w="1417" w:type="dxa"/>
          </w:tcPr>
          <w:p w14:paraId="2D7EF711" w14:textId="11999372" w:rsidR="00AF30CE" w:rsidRPr="003E578F" w:rsidRDefault="003E578F" w:rsidP="003E578F">
            <w:pPr>
              <w:pStyle w:val="TableParagraph"/>
              <w:spacing w:line="240" w:lineRule="auto"/>
              <w:ind w:left="84"/>
              <w:jc w:val="left"/>
              <w:rPr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16k</w:t>
            </w:r>
          </w:p>
        </w:tc>
        <w:tc>
          <w:tcPr>
            <w:tcW w:w="1559" w:type="dxa"/>
          </w:tcPr>
          <w:p w14:paraId="7AD902BE" w14:textId="559CFCD5" w:rsidR="00AF30CE" w:rsidRPr="003E578F" w:rsidRDefault="00AF30CE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 xml:space="preserve">Transformer </w:t>
            </w:r>
          </w:p>
        </w:tc>
        <w:tc>
          <w:tcPr>
            <w:tcW w:w="2268" w:type="dxa"/>
          </w:tcPr>
          <w:p w14:paraId="724B1C5F" w14:textId="77777777" w:rsidR="00AF30CE" w:rsidRPr="003E578F" w:rsidRDefault="00AF30CE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API-based</w:t>
            </w:r>
          </w:p>
        </w:tc>
      </w:tr>
      <w:tr w:rsidR="00D17633" w:rsidRPr="00EC432C" w14:paraId="30A38486" w14:textId="77777777" w:rsidTr="00B744D8">
        <w:trPr>
          <w:trHeight w:val="218"/>
          <w:jc w:val="center"/>
        </w:trPr>
        <w:tc>
          <w:tcPr>
            <w:tcW w:w="2694" w:type="dxa"/>
          </w:tcPr>
          <w:p w14:paraId="10136ED7" w14:textId="599B4AB6" w:rsidR="00D17633" w:rsidRPr="003E578F" w:rsidRDefault="00D17633" w:rsidP="003E578F">
            <w:pPr>
              <w:pStyle w:val="TableParagraph"/>
              <w:spacing w:line="240" w:lineRule="auto"/>
              <w:rPr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Yi-34B-200k</w:t>
            </w:r>
          </w:p>
        </w:tc>
        <w:tc>
          <w:tcPr>
            <w:tcW w:w="1701" w:type="dxa"/>
          </w:tcPr>
          <w:p w14:paraId="548FDDC2" w14:textId="7E0545ED" w:rsidR="00D17633" w:rsidRPr="003E578F" w:rsidRDefault="00D17633" w:rsidP="003E578F">
            <w:pPr>
              <w:pStyle w:val="TableParagraph"/>
              <w:spacing w:line="240" w:lineRule="auto"/>
              <w:ind w:left="0"/>
              <w:jc w:val="left"/>
              <w:rPr>
                <w:sz w:val="18"/>
                <w:szCs w:val="18"/>
              </w:rPr>
            </w:pPr>
            <w:r w:rsidRPr="003E578F">
              <w:rPr>
                <w:spacing w:val="-5"/>
                <w:sz w:val="18"/>
                <w:szCs w:val="18"/>
              </w:rPr>
              <w:t>34B</w:t>
            </w:r>
          </w:p>
        </w:tc>
        <w:tc>
          <w:tcPr>
            <w:tcW w:w="1417" w:type="dxa"/>
          </w:tcPr>
          <w:p w14:paraId="2E3B4966" w14:textId="1D67A9B3" w:rsidR="00D17633" w:rsidRPr="003E578F" w:rsidRDefault="003E578F" w:rsidP="003E578F">
            <w:pPr>
              <w:pStyle w:val="TableParagraph"/>
              <w:spacing w:line="240" w:lineRule="auto"/>
              <w:ind w:left="84"/>
              <w:jc w:val="left"/>
              <w:rPr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200k</w:t>
            </w:r>
          </w:p>
        </w:tc>
        <w:tc>
          <w:tcPr>
            <w:tcW w:w="1559" w:type="dxa"/>
          </w:tcPr>
          <w:p w14:paraId="337B9370" w14:textId="0652FA52" w:rsidR="00D17633" w:rsidRPr="003E578F" w:rsidRDefault="00D17633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Transformer</w:t>
            </w:r>
          </w:p>
        </w:tc>
        <w:tc>
          <w:tcPr>
            <w:tcW w:w="2268" w:type="dxa"/>
          </w:tcPr>
          <w:p w14:paraId="26D4112C" w14:textId="05140F98" w:rsidR="00D17633" w:rsidRPr="003E578F" w:rsidRDefault="00FF313E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z w:val="18"/>
                <w:szCs w:val="18"/>
              </w:rPr>
              <w:t>Apache</w:t>
            </w:r>
            <w:r w:rsidRPr="003E578F">
              <w:rPr>
                <w:sz w:val="18"/>
                <w:szCs w:val="18"/>
              </w:rPr>
              <w:noBreakHyphen/>
              <w:t>2.0 OSS</w:t>
            </w:r>
          </w:p>
        </w:tc>
      </w:tr>
      <w:tr w:rsidR="00D17633" w:rsidRPr="00EC432C" w14:paraId="46945757" w14:textId="77777777" w:rsidTr="00B744D8">
        <w:trPr>
          <w:trHeight w:val="218"/>
          <w:jc w:val="center"/>
        </w:trPr>
        <w:tc>
          <w:tcPr>
            <w:tcW w:w="2694" w:type="dxa"/>
          </w:tcPr>
          <w:p w14:paraId="7467E867" w14:textId="06C4F85B" w:rsidR="00D17633" w:rsidRPr="003E578F" w:rsidRDefault="00D17633" w:rsidP="003E578F">
            <w:pPr>
              <w:pStyle w:val="TableParagraph"/>
              <w:spacing w:line="240" w:lineRule="auto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Mistral-7B-Instruct-v0.2</w:t>
            </w:r>
          </w:p>
        </w:tc>
        <w:tc>
          <w:tcPr>
            <w:tcW w:w="1701" w:type="dxa"/>
          </w:tcPr>
          <w:p w14:paraId="514BA988" w14:textId="2B589A06" w:rsidR="00D17633" w:rsidRPr="003E578F" w:rsidRDefault="00D17633" w:rsidP="003E578F">
            <w:pPr>
              <w:pStyle w:val="TableParagraph"/>
              <w:spacing w:line="240" w:lineRule="auto"/>
              <w:ind w:left="0"/>
              <w:jc w:val="left"/>
              <w:rPr>
                <w:spacing w:val="-5"/>
                <w:sz w:val="18"/>
                <w:szCs w:val="18"/>
              </w:rPr>
            </w:pPr>
            <w:r w:rsidRPr="003E578F">
              <w:rPr>
                <w:spacing w:val="-5"/>
                <w:sz w:val="18"/>
                <w:szCs w:val="18"/>
              </w:rPr>
              <w:t>7B</w:t>
            </w:r>
          </w:p>
        </w:tc>
        <w:tc>
          <w:tcPr>
            <w:tcW w:w="1417" w:type="dxa"/>
          </w:tcPr>
          <w:p w14:paraId="5EB3B8D2" w14:textId="330966F2" w:rsidR="00D17633" w:rsidRPr="003E578F" w:rsidRDefault="00D17633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32</w:t>
            </w:r>
            <w:r w:rsidR="003E578F" w:rsidRPr="003E578F">
              <w:rPr>
                <w:spacing w:val="-2"/>
                <w:sz w:val="18"/>
                <w:szCs w:val="18"/>
              </w:rPr>
              <w:t>k</w:t>
            </w:r>
          </w:p>
        </w:tc>
        <w:tc>
          <w:tcPr>
            <w:tcW w:w="1559" w:type="dxa"/>
          </w:tcPr>
          <w:p w14:paraId="2FC63824" w14:textId="78B2FA48" w:rsidR="00D17633" w:rsidRPr="003E578F" w:rsidRDefault="00D17633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Transformer</w:t>
            </w:r>
          </w:p>
        </w:tc>
        <w:tc>
          <w:tcPr>
            <w:tcW w:w="2268" w:type="dxa"/>
          </w:tcPr>
          <w:p w14:paraId="62648D79" w14:textId="378EC664" w:rsidR="00D17633" w:rsidRPr="003E578F" w:rsidRDefault="00FF313E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z w:val="18"/>
                <w:szCs w:val="18"/>
              </w:rPr>
              <w:t>Apache</w:t>
            </w:r>
            <w:r w:rsidRPr="003E578F">
              <w:rPr>
                <w:sz w:val="18"/>
                <w:szCs w:val="18"/>
              </w:rPr>
              <w:noBreakHyphen/>
              <w:t>2.0 OSS</w:t>
            </w:r>
          </w:p>
        </w:tc>
      </w:tr>
      <w:tr w:rsidR="00D17633" w:rsidRPr="00EC432C" w14:paraId="0CDBCCFB" w14:textId="77777777" w:rsidTr="00B744D8">
        <w:trPr>
          <w:trHeight w:val="218"/>
          <w:jc w:val="center"/>
        </w:trPr>
        <w:tc>
          <w:tcPr>
            <w:tcW w:w="2694" w:type="dxa"/>
          </w:tcPr>
          <w:p w14:paraId="39126E01" w14:textId="4D785EE0" w:rsidR="00D17633" w:rsidRPr="003E578F" w:rsidRDefault="00D17633" w:rsidP="003E578F">
            <w:pPr>
              <w:pStyle w:val="TableParagraph"/>
              <w:spacing w:line="240" w:lineRule="auto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vicuna-13b-v1.5-16k</w:t>
            </w:r>
          </w:p>
        </w:tc>
        <w:tc>
          <w:tcPr>
            <w:tcW w:w="1701" w:type="dxa"/>
          </w:tcPr>
          <w:p w14:paraId="1312ED70" w14:textId="01199480" w:rsidR="00D17633" w:rsidRPr="003E578F" w:rsidRDefault="00D17633" w:rsidP="003E578F">
            <w:pPr>
              <w:pStyle w:val="TableParagraph"/>
              <w:spacing w:line="240" w:lineRule="auto"/>
              <w:ind w:left="0"/>
              <w:jc w:val="left"/>
              <w:rPr>
                <w:spacing w:val="-5"/>
                <w:sz w:val="18"/>
                <w:szCs w:val="18"/>
              </w:rPr>
            </w:pPr>
            <w:r w:rsidRPr="003E578F">
              <w:rPr>
                <w:spacing w:val="-5"/>
                <w:sz w:val="18"/>
                <w:szCs w:val="18"/>
              </w:rPr>
              <w:t>13B</w:t>
            </w:r>
          </w:p>
        </w:tc>
        <w:tc>
          <w:tcPr>
            <w:tcW w:w="1417" w:type="dxa"/>
          </w:tcPr>
          <w:p w14:paraId="582BA9B1" w14:textId="6FAA20D0" w:rsidR="00D17633" w:rsidRPr="003E578F" w:rsidRDefault="003E578F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16k</w:t>
            </w:r>
          </w:p>
        </w:tc>
        <w:tc>
          <w:tcPr>
            <w:tcW w:w="1559" w:type="dxa"/>
          </w:tcPr>
          <w:p w14:paraId="1E19DA7F" w14:textId="2F7F4DEF" w:rsidR="00D17633" w:rsidRPr="003E578F" w:rsidRDefault="00D17633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Transformer</w:t>
            </w:r>
          </w:p>
        </w:tc>
        <w:tc>
          <w:tcPr>
            <w:tcW w:w="2268" w:type="dxa"/>
          </w:tcPr>
          <w:p w14:paraId="60E002E4" w14:textId="3FBEEDF7" w:rsidR="00D17633" w:rsidRPr="003E578F" w:rsidRDefault="00FF313E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Apache‑2.0 OSS</w:t>
            </w:r>
          </w:p>
        </w:tc>
      </w:tr>
      <w:tr w:rsidR="00D17633" w:rsidRPr="00EC432C" w14:paraId="5428F11A" w14:textId="77777777" w:rsidTr="00B744D8">
        <w:trPr>
          <w:trHeight w:val="218"/>
          <w:jc w:val="center"/>
        </w:trPr>
        <w:tc>
          <w:tcPr>
            <w:tcW w:w="2694" w:type="dxa"/>
          </w:tcPr>
          <w:p w14:paraId="22C86570" w14:textId="1DDC8A79" w:rsidR="00D17633" w:rsidRPr="003E578F" w:rsidRDefault="00D17633" w:rsidP="003E578F">
            <w:pPr>
              <w:pStyle w:val="TableParagraph"/>
              <w:spacing w:line="240" w:lineRule="auto"/>
              <w:rPr>
                <w:spacing w:val="-2"/>
                <w:sz w:val="18"/>
                <w:szCs w:val="18"/>
              </w:rPr>
            </w:pPr>
            <w:r w:rsidRPr="003E578F">
              <w:rPr>
                <w:color w:val="000000" w:themeColor="text1"/>
                <w:sz w:val="18"/>
                <w:szCs w:val="18"/>
              </w:rPr>
              <w:t>zephyr-7b-beta-16k</w:t>
            </w:r>
          </w:p>
        </w:tc>
        <w:tc>
          <w:tcPr>
            <w:tcW w:w="1701" w:type="dxa"/>
          </w:tcPr>
          <w:p w14:paraId="7CE84630" w14:textId="4D62AE71" w:rsidR="00D17633" w:rsidRPr="003E578F" w:rsidRDefault="00D17633" w:rsidP="003E578F">
            <w:pPr>
              <w:pStyle w:val="TableParagraph"/>
              <w:spacing w:line="240" w:lineRule="auto"/>
              <w:ind w:left="0"/>
              <w:jc w:val="left"/>
              <w:rPr>
                <w:spacing w:val="-5"/>
                <w:sz w:val="18"/>
                <w:szCs w:val="18"/>
              </w:rPr>
            </w:pPr>
            <w:r w:rsidRPr="003E578F">
              <w:rPr>
                <w:spacing w:val="-5"/>
                <w:sz w:val="18"/>
                <w:szCs w:val="18"/>
              </w:rPr>
              <w:t>7B</w:t>
            </w:r>
          </w:p>
        </w:tc>
        <w:tc>
          <w:tcPr>
            <w:tcW w:w="1417" w:type="dxa"/>
          </w:tcPr>
          <w:p w14:paraId="75D98ABB" w14:textId="57E46386" w:rsidR="00D17633" w:rsidRPr="003E578F" w:rsidRDefault="00D17633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16</w:t>
            </w:r>
            <w:r w:rsidR="003E578F" w:rsidRPr="003E578F">
              <w:rPr>
                <w:spacing w:val="-2"/>
                <w:sz w:val="18"/>
                <w:szCs w:val="18"/>
              </w:rPr>
              <w:t>k</w:t>
            </w:r>
          </w:p>
        </w:tc>
        <w:tc>
          <w:tcPr>
            <w:tcW w:w="1559" w:type="dxa"/>
          </w:tcPr>
          <w:p w14:paraId="35AC2C55" w14:textId="26AB852D" w:rsidR="00D17633" w:rsidRPr="003E578F" w:rsidRDefault="00D17633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Transformer</w:t>
            </w:r>
          </w:p>
        </w:tc>
        <w:tc>
          <w:tcPr>
            <w:tcW w:w="2268" w:type="dxa"/>
          </w:tcPr>
          <w:p w14:paraId="292D9139" w14:textId="525661CA" w:rsidR="00D17633" w:rsidRPr="003E578F" w:rsidRDefault="00FF313E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z w:val="18"/>
                <w:szCs w:val="18"/>
              </w:rPr>
              <w:t>MIT OSS</w:t>
            </w:r>
          </w:p>
        </w:tc>
      </w:tr>
      <w:tr w:rsidR="00E43581" w:rsidRPr="00EC432C" w14:paraId="1DCB9E02" w14:textId="77777777" w:rsidTr="00B744D8">
        <w:trPr>
          <w:trHeight w:val="218"/>
          <w:jc w:val="center"/>
        </w:trPr>
        <w:tc>
          <w:tcPr>
            <w:tcW w:w="2694" w:type="dxa"/>
          </w:tcPr>
          <w:p w14:paraId="164EC63C" w14:textId="24A93265" w:rsidR="00E43581" w:rsidRPr="003E578F" w:rsidRDefault="00E43581" w:rsidP="003E578F">
            <w:pPr>
              <w:pStyle w:val="TableParagraph"/>
              <w:spacing w:line="240" w:lineRule="auto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longchat-13b-16k</w:t>
            </w:r>
          </w:p>
        </w:tc>
        <w:tc>
          <w:tcPr>
            <w:tcW w:w="1701" w:type="dxa"/>
          </w:tcPr>
          <w:p w14:paraId="6717ACE8" w14:textId="5DCB0AE1" w:rsidR="00E43581" w:rsidRPr="003E578F" w:rsidRDefault="00E43581" w:rsidP="003E578F">
            <w:pPr>
              <w:pStyle w:val="TableParagraph"/>
              <w:spacing w:line="240" w:lineRule="auto"/>
              <w:ind w:left="0"/>
              <w:jc w:val="left"/>
              <w:rPr>
                <w:spacing w:val="-5"/>
                <w:sz w:val="18"/>
                <w:szCs w:val="18"/>
              </w:rPr>
            </w:pPr>
            <w:r w:rsidRPr="003E578F">
              <w:rPr>
                <w:spacing w:val="-5"/>
                <w:sz w:val="18"/>
                <w:szCs w:val="18"/>
              </w:rPr>
              <w:t>13B</w:t>
            </w:r>
          </w:p>
        </w:tc>
        <w:tc>
          <w:tcPr>
            <w:tcW w:w="1417" w:type="dxa"/>
          </w:tcPr>
          <w:p w14:paraId="12513A91" w14:textId="174D2D06" w:rsidR="00E43581" w:rsidRPr="003E578F" w:rsidRDefault="003E578F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16k</w:t>
            </w:r>
          </w:p>
        </w:tc>
        <w:tc>
          <w:tcPr>
            <w:tcW w:w="1559" w:type="dxa"/>
          </w:tcPr>
          <w:p w14:paraId="514090EF" w14:textId="2D4D9F8D" w:rsidR="00E43581" w:rsidRPr="003E578F" w:rsidRDefault="00E43581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Transformer</w:t>
            </w:r>
          </w:p>
        </w:tc>
        <w:tc>
          <w:tcPr>
            <w:tcW w:w="2268" w:type="dxa"/>
          </w:tcPr>
          <w:p w14:paraId="35050CDF" w14:textId="185859A2" w:rsidR="00E43581" w:rsidRPr="003E578F" w:rsidRDefault="00FF313E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z w:val="18"/>
                <w:szCs w:val="18"/>
              </w:rPr>
              <w:t>Apache</w:t>
            </w:r>
            <w:r w:rsidRPr="003E578F">
              <w:rPr>
                <w:sz w:val="18"/>
                <w:szCs w:val="18"/>
              </w:rPr>
              <w:noBreakHyphen/>
              <w:t>2.0 OSS</w:t>
            </w:r>
          </w:p>
        </w:tc>
      </w:tr>
      <w:tr w:rsidR="00AC4C98" w:rsidRPr="00EC432C" w14:paraId="5210FB5D" w14:textId="77777777" w:rsidTr="00B744D8">
        <w:trPr>
          <w:trHeight w:val="218"/>
          <w:jc w:val="center"/>
        </w:trPr>
        <w:tc>
          <w:tcPr>
            <w:tcW w:w="2694" w:type="dxa"/>
          </w:tcPr>
          <w:p w14:paraId="426232C5" w14:textId="46AE73A4" w:rsidR="00AC4C98" w:rsidRPr="003E578F" w:rsidRDefault="00AC4C98" w:rsidP="003E578F">
            <w:pPr>
              <w:pStyle w:val="TableParagraph"/>
              <w:spacing w:line="240" w:lineRule="auto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vicuna-7b-v1.5-16k</w:t>
            </w:r>
          </w:p>
        </w:tc>
        <w:tc>
          <w:tcPr>
            <w:tcW w:w="1701" w:type="dxa"/>
          </w:tcPr>
          <w:p w14:paraId="4C428C67" w14:textId="516D3945" w:rsidR="00AC4C98" w:rsidRPr="003E578F" w:rsidRDefault="00AC4C98" w:rsidP="003E578F">
            <w:pPr>
              <w:pStyle w:val="TableParagraph"/>
              <w:spacing w:line="240" w:lineRule="auto"/>
              <w:ind w:left="0"/>
              <w:jc w:val="left"/>
              <w:rPr>
                <w:spacing w:val="-5"/>
                <w:sz w:val="18"/>
                <w:szCs w:val="18"/>
              </w:rPr>
            </w:pPr>
            <w:r w:rsidRPr="003E578F">
              <w:rPr>
                <w:spacing w:val="-5"/>
                <w:sz w:val="18"/>
                <w:szCs w:val="18"/>
              </w:rPr>
              <w:t>7B</w:t>
            </w:r>
          </w:p>
        </w:tc>
        <w:tc>
          <w:tcPr>
            <w:tcW w:w="1417" w:type="dxa"/>
          </w:tcPr>
          <w:p w14:paraId="30112748" w14:textId="0FF4B096" w:rsidR="00AC4C98" w:rsidRPr="003E578F" w:rsidRDefault="003E578F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16k</w:t>
            </w:r>
          </w:p>
        </w:tc>
        <w:tc>
          <w:tcPr>
            <w:tcW w:w="1559" w:type="dxa"/>
          </w:tcPr>
          <w:p w14:paraId="1D1CC329" w14:textId="7485BB78" w:rsidR="00AC4C98" w:rsidRPr="003E578F" w:rsidRDefault="00AC4C98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Transformer</w:t>
            </w:r>
          </w:p>
        </w:tc>
        <w:tc>
          <w:tcPr>
            <w:tcW w:w="2268" w:type="dxa"/>
          </w:tcPr>
          <w:p w14:paraId="7377B2BD" w14:textId="33349655" w:rsidR="00AC4C98" w:rsidRPr="003E578F" w:rsidRDefault="00FF313E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z w:val="18"/>
                <w:szCs w:val="18"/>
              </w:rPr>
              <w:t>Apache</w:t>
            </w:r>
            <w:r w:rsidRPr="003E578F">
              <w:rPr>
                <w:sz w:val="18"/>
                <w:szCs w:val="18"/>
              </w:rPr>
              <w:noBreakHyphen/>
              <w:t>2.0 OSS</w:t>
            </w:r>
          </w:p>
        </w:tc>
      </w:tr>
      <w:tr w:rsidR="00E43581" w:rsidRPr="00EC432C" w14:paraId="2F9DE2C8" w14:textId="77777777" w:rsidTr="00B744D8">
        <w:trPr>
          <w:trHeight w:val="218"/>
          <w:jc w:val="center"/>
        </w:trPr>
        <w:tc>
          <w:tcPr>
            <w:tcW w:w="2694" w:type="dxa"/>
          </w:tcPr>
          <w:p w14:paraId="0C03EC5C" w14:textId="42488B20" w:rsidR="00E43581" w:rsidRPr="003E578F" w:rsidRDefault="00E43581" w:rsidP="003E578F">
            <w:pPr>
              <w:pStyle w:val="TableParagraph"/>
              <w:spacing w:line="240" w:lineRule="auto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longchat-7b-v1.5-32k</w:t>
            </w:r>
          </w:p>
        </w:tc>
        <w:tc>
          <w:tcPr>
            <w:tcW w:w="1701" w:type="dxa"/>
          </w:tcPr>
          <w:p w14:paraId="0D8F3827" w14:textId="663AFC9B" w:rsidR="00E43581" w:rsidRPr="003E578F" w:rsidRDefault="00E43581" w:rsidP="003E578F">
            <w:pPr>
              <w:pStyle w:val="TableParagraph"/>
              <w:spacing w:line="240" w:lineRule="auto"/>
              <w:ind w:left="0"/>
              <w:jc w:val="left"/>
              <w:rPr>
                <w:spacing w:val="-5"/>
                <w:sz w:val="18"/>
                <w:szCs w:val="18"/>
              </w:rPr>
            </w:pPr>
            <w:r w:rsidRPr="003E578F">
              <w:rPr>
                <w:spacing w:val="-5"/>
                <w:sz w:val="18"/>
                <w:szCs w:val="18"/>
              </w:rPr>
              <w:t>7B</w:t>
            </w:r>
          </w:p>
        </w:tc>
        <w:tc>
          <w:tcPr>
            <w:tcW w:w="1417" w:type="dxa"/>
          </w:tcPr>
          <w:p w14:paraId="4A69E285" w14:textId="3173D2A9" w:rsidR="00E43581" w:rsidRPr="003E578F" w:rsidRDefault="003E578F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32k</w:t>
            </w:r>
          </w:p>
        </w:tc>
        <w:tc>
          <w:tcPr>
            <w:tcW w:w="1559" w:type="dxa"/>
          </w:tcPr>
          <w:p w14:paraId="5B23E48D" w14:textId="62D32548" w:rsidR="00E43581" w:rsidRPr="003E578F" w:rsidRDefault="00E43581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Transformer</w:t>
            </w:r>
          </w:p>
        </w:tc>
        <w:tc>
          <w:tcPr>
            <w:tcW w:w="2268" w:type="dxa"/>
          </w:tcPr>
          <w:p w14:paraId="0B03E611" w14:textId="65CF6F4B" w:rsidR="00E43581" w:rsidRPr="003E578F" w:rsidRDefault="00FF313E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z w:val="18"/>
                <w:szCs w:val="18"/>
              </w:rPr>
              <w:t>Apache</w:t>
            </w:r>
            <w:r w:rsidRPr="003E578F">
              <w:rPr>
                <w:sz w:val="18"/>
                <w:szCs w:val="18"/>
              </w:rPr>
              <w:noBreakHyphen/>
              <w:t>2.0 OSS</w:t>
            </w:r>
          </w:p>
        </w:tc>
      </w:tr>
      <w:tr w:rsidR="00D17633" w:rsidRPr="00EC432C" w14:paraId="430484A3" w14:textId="77777777" w:rsidTr="00B744D8">
        <w:trPr>
          <w:trHeight w:val="218"/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0C1FE3B9" w14:textId="27FD7851" w:rsidR="00D17633" w:rsidRPr="003E578F" w:rsidRDefault="00D17633" w:rsidP="003E578F">
            <w:pPr>
              <w:pStyle w:val="TableParagraph"/>
              <w:spacing w:line="240" w:lineRule="auto"/>
              <w:rPr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Yi-6B-200K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6FD7EB" w14:textId="79816678" w:rsidR="00D17633" w:rsidRPr="003E578F" w:rsidRDefault="00D17633" w:rsidP="003E578F">
            <w:pPr>
              <w:pStyle w:val="TableParagraph"/>
              <w:spacing w:line="240" w:lineRule="auto"/>
              <w:ind w:left="0"/>
              <w:jc w:val="left"/>
              <w:rPr>
                <w:sz w:val="18"/>
                <w:szCs w:val="18"/>
              </w:rPr>
            </w:pPr>
            <w:r w:rsidRPr="003E578F">
              <w:rPr>
                <w:spacing w:val="-5"/>
                <w:sz w:val="18"/>
                <w:szCs w:val="18"/>
              </w:rPr>
              <w:t>6B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BB368C" w14:textId="700A4FE5" w:rsidR="00D17633" w:rsidRPr="003E578F" w:rsidRDefault="003E578F" w:rsidP="003E578F">
            <w:pPr>
              <w:pStyle w:val="TableParagraph"/>
              <w:spacing w:line="240" w:lineRule="auto"/>
              <w:ind w:left="84"/>
              <w:jc w:val="left"/>
              <w:rPr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200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289372" w14:textId="4B7B8F52" w:rsidR="00D17633" w:rsidRPr="003E578F" w:rsidRDefault="00D17633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pacing w:val="-2"/>
                <w:sz w:val="18"/>
                <w:szCs w:val="18"/>
              </w:rPr>
              <w:t>Transform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FAD362F" w14:textId="4DF66C94" w:rsidR="00D17633" w:rsidRPr="003E578F" w:rsidRDefault="00FF313E" w:rsidP="003E578F">
            <w:pPr>
              <w:pStyle w:val="TableParagraph"/>
              <w:spacing w:line="240" w:lineRule="auto"/>
              <w:ind w:left="84"/>
              <w:jc w:val="left"/>
              <w:rPr>
                <w:spacing w:val="-2"/>
                <w:sz w:val="18"/>
                <w:szCs w:val="18"/>
              </w:rPr>
            </w:pPr>
            <w:r w:rsidRPr="003E578F">
              <w:rPr>
                <w:sz w:val="18"/>
                <w:szCs w:val="18"/>
              </w:rPr>
              <w:t>Apache</w:t>
            </w:r>
            <w:r w:rsidRPr="003E578F">
              <w:rPr>
                <w:sz w:val="18"/>
                <w:szCs w:val="18"/>
              </w:rPr>
              <w:noBreakHyphen/>
              <w:t>2.0 OSS</w:t>
            </w:r>
          </w:p>
        </w:tc>
      </w:tr>
    </w:tbl>
    <w:p w14:paraId="551B2D2C" w14:textId="77777777" w:rsidR="00BB202F" w:rsidRPr="00EC432C" w:rsidRDefault="00BB202F" w:rsidP="000245FF">
      <w:pPr>
        <w:rPr>
          <w:sz w:val="20"/>
          <w:szCs w:val="20"/>
        </w:rPr>
      </w:pPr>
    </w:p>
    <w:p w14:paraId="4D151A65" w14:textId="77777777" w:rsidR="001501B6" w:rsidRDefault="001501B6" w:rsidP="000245FF">
      <w:pPr>
        <w:rPr>
          <w:b/>
          <w:bCs/>
          <w:sz w:val="20"/>
          <w:szCs w:val="20"/>
        </w:rPr>
      </w:pPr>
    </w:p>
    <w:p w14:paraId="4DFFCB86" w14:textId="1630BC46" w:rsidR="00BB202F" w:rsidRPr="000245FF" w:rsidRDefault="00BB202F" w:rsidP="000245FF">
      <w:pPr>
        <w:pStyle w:val="Textkrper"/>
        <w:ind w:right="19"/>
        <w:jc w:val="both"/>
        <w:rPr>
          <w:i/>
        </w:rPr>
      </w:pPr>
      <w:r w:rsidRPr="00E33518">
        <w:rPr>
          <w:b/>
          <w:bCs/>
        </w:rPr>
        <w:t>Table S2</w:t>
      </w:r>
      <w:r w:rsidR="00E33518" w:rsidRPr="00E33518">
        <w:rPr>
          <w:b/>
          <w:bCs/>
        </w:rPr>
        <w:t>:</w:t>
      </w:r>
      <w:r w:rsidRPr="00EC432C">
        <w:t xml:space="preserve"> </w:t>
      </w:r>
      <w:r w:rsidR="000245FF">
        <w:t>Overview of costs for different LLMs</w:t>
      </w:r>
      <w:r w:rsidR="00EC432C" w:rsidRPr="00EC432C">
        <w:t xml:space="preserve"> per 1,000,000 tokens.</w:t>
      </w:r>
    </w:p>
    <w:tbl>
      <w:tblPr>
        <w:tblW w:w="82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05"/>
        <w:gridCol w:w="3117"/>
      </w:tblGrid>
      <w:tr w:rsidR="00E33518" w:rsidRPr="00EC432C" w14:paraId="3EECAEE3" w14:textId="77777777" w:rsidTr="00E33518">
        <w:trPr>
          <w:trHeight w:val="528"/>
        </w:trPr>
        <w:tc>
          <w:tcPr>
            <w:tcW w:w="5105" w:type="dxa"/>
            <w:tcBorders>
              <w:top w:val="single" w:sz="8" w:space="0" w:color="000000"/>
              <w:bottom w:val="single" w:sz="4" w:space="0" w:color="000000"/>
            </w:tcBorders>
          </w:tcPr>
          <w:p w14:paraId="2050D600" w14:textId="1A043F74" w:rsidR="00E33518" w:rsidRPr="00E33518" w:rsidRDefault="00E33518" w:rsidP="000245FF">
            <w:pPr>
              <w:pStyle w:val="TableParagraph"/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E33518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3117" w:type="dxa"/>
            <w:tcBorders>
              <w:top w:val="single" w:sz="8" w:space="0" w:color="000000"/>
              <w:bottom w:val="single" w:sz="4" w:space="0" w:color="000000"/>
            </w:tcBorders>
          </w:tcPr>
          <w:p w14:paraId="582E7D8A" w14:textId="7F7B3AE0" w:rsidR="00E33518" w:rsidRPr="00E33518" w:rsidRDefault="00E33518" w:rsidP="000245FF">
            <w:pPr>
              <w:pStyle w:val="TableParagraph"/>
              <w:spacing w:line="240" w:lineRule="auto"/>
              <w:ind w:left="0" w:right="248"/>
              <w:rPr>
                <w:b/>
                <w:bCs/>
                <w:sz w:val="20"/>
                <w:szCs w:val="20"/>
              </w:rPr>
            </w:pPr>
            <w:r w:rsidRPr="00E33518">
              <w:rPr>
                <w:b/>
                <w:bCs/>
                <w:sz w:val="20"/>
                <w:szCs w:val="20"/>
              </w:rPr>
              <w:t>Costs per 1,000,000 tokens</w:t>
            </w:r>
          </w:p>
        </w:tc>
      </w:tr>
      <w:tr w:rsidR="00E33518" w:rsidRPr="00EC432C" w14:paraId="33B20C11" w14:textId="77777777" w:rsidTr="000245FF">
        <w:trPr>
          <w:trHeight w:val="62"/>
        </w:trPr>
        <w:tc>
          <w:tcPr>
            <w:tcW w:w="5105" w:type="dxa"/>
            <w:tcBorders>
              <w:top w:val="single" w:sz="4" w:space="0" w:color="000000"/>
            </w:tcBorders>
          </w:tcPr>
          <w:p w14:paraId="18FE1608" w14:textId="39ADD2F7" w:rsidR="00E33518" w:rsidRPr="00EC432C" w:rsidRDefault="00E33518" w:rsidP="000245FF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  <w:r w:rsidRPr="00EC432C">
              <w:rPr>
                <w:sz w:val="20"/>
                <w:szCs w:val="20"/>
              </w:rPr>
              <w:t>gpt-3.5-turbo-1106*</w:t>
            </w:r>
          </w:p>
        </w:tc>
        <w:tc>
          <w:tcPr>
            <w:tcW w:w="3117" w:type="dxa"/>
            <w:tcBorders>
              <w:top w:val="single" w:sz="4" w:space="0" w:color="000000"/>
            </w:tcBorders>
          </w:tcPr>
          <w:p w14:paraId="669FE308" w14:textId="60FB6FB7" w:rsidR="00E33518" w:rsidRPr="00EC432C" w:rsidRDefault="00E33518" w:rsidP="000245FF">
            <w:pPr>
              <w:pStyle w:val="TableParagraph"/>
              <w:spacing w:line="240" w:lineRule="auto"/>
              <w:ind w:left="0" w:right="34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Pr="00EC432C">
              <w:rPr>
                <w:sz w:val="20"/>
                <w:szCs w:val="20"/>
              </w:rPr>
              <w:t>$0.50</w:t>
            </w:r>
          </w:p>
        </w:tc>
      </w:tr>
      <w:tr w:rsidR="00E33518" w:rsidRPr="00EC432C" w14:paraId="7336F732" w14:textId="77777777" w:rsidTr="00E33518">
        <w:trPr>
          <w:trHeight w:val="218"/>
        </w:trPr>
        <w:tc>
          <w:tcPr>
            <w:tcW w:w="5105" w:type="dxa"/>
          </w:tcPr>
          <w:p w14:paraId="5085BE6B" w14:textId="43E16CF9" w:rsidR="00E33518" w:rsidRPr="00EC432C" w:rsidRDefault="00E33518" w:rsidP="000245FF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  <w:r w:rsidRPr="00EC432C">
              <w:rPr>
                <w:sz w:val="20"/>
                <w:szCs w:val="20"/>
              </w:rPr>
              <w:t>gpt-4-0613*</w:t>
            </w:r>
          </w:p>
        </w:tc>
        <w:tc>
          <w:tcPr>
            <w:tcW w:w="3117" w:type="dxa"/>
          </w:tcPr>
          <w:p w14:paraId="35E6EB55" w14:textId="3ABA699E" w:rsidR="00E33518" w:rsidRPr="00EC432C" w:rsidRDefault="00E33518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EC432C">
              <w:rPr>
                <w:sz w:val="20"/>
                <w:szCs w:val="20"/>
              </w:rPr>
              <w:t>$30</w:t>
            </w:r>
          </w:p>
        </w:tc>
      </w:tr>
      <w:tr w:rsidR="00E33518" w:rsidRPr="00EC432C" w14:paraId="4FF38211" w14:textId="77777777" w:rsidTr="00E33518">
        <w:trPr>
          <w:trHeight w:val="218"/>
        </w:trPr>
        <w:tc>
          <w:tcPr>
            <w:tcW w:w="5105" w:type="dxa"/>
          </w:tcPr>
          <w:p w14:paraId="1EB6333A" w14:textId="77B94125" w:rsidR="00E33518" w:rsidRPr="00EC432C" w:rsidRDefault="00E33518" w:rsidP="000245FF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  <w:r w:rsidRPr="00EC432C">
              <w:rPr>
                <w:sz w:val="20"/>
                <w:szCs w:val="20"/>
              </w:rPr>
              <w:t>Llama-4-Scout-17B-16E**</w:t>
            </w:r>
          </w:p>
        </w:tc>
        <w:tc>
          <w:tcPr>
            <w:tcW w:w="3117" w:type="dxa"/>
          </w:tcPr>
          <w:p w14:paraId="4ED7E780" w14:textId="76B5AAF2" w:rsidR="00E33518" w:rsidRPr="00EC432C" w:rsidRDefault="00E33518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EC432C">
              <w:rPr>
                <w:sz w:val="20"/>
                <w:szCs w:val="20"/>
              </w:rPr>
              <w:t>$0.27</w:t>
            </w:r>
          </w:p>
        </w:tc>
      </w:tr>
      <w:tr w:rsidR="00E33518" w:rsidRPr="00EC432C" w14:paraId="521404ED" w14:textId="77777777" w:rsidTr="00E33518">
        <w:trPr>
          <w:trHeight w:val="218"/>
        </w:trPr>
        <w:tc>
          <w:tcPr>
            <w:tcW w:w="5105" w:type="dxa"/>
          </w:tcPr>
          <w:p w14:paraId="4BD1B8AA" w14:textId="73FFEC68" w:rsidR="00E33518" w:rsidRPr="00EC432C" w:rsidRDefault="00E33518" w:rsidP="000245FF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  <w:r w:rsidRPr="00EC432C">
              <w:rPr>
                <w:sz w:val="20"/>
                <w:szCs w:val="20"/>
              </w:rPr>
              <w:t>Llama-3.3-70B-Instruct**</w:t>
            </w:r>
          </w:p>
        </w:tc>
        <w:tc>
          <w:tcPr>
            <w:tcW w:w="3117" w:type="dxa"/>
          </w:tcPr>
          <w:p w14:paraId="47A64094" w14:textId="48E5447D" w:rsidR="00E33518" w:rsidRPr="00EC432C" w:rsidRDefault="00E33518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EC432C">
              <w:rPr>
                <w:sz w:val="20"/>
                <w:szCs w:val="20"/>
              </w:rPr>
              <w:t>$0.88</w:t>
            </w:r>
          </w:p>
        </w:tc>
      </w:tr>
      <w:tr w:rsidR="00E33518" w:rsidRPr="00EC432C" w14:paraId="1D2EC150" w14:textId="77777777" w:rsidTr="00E33518">
        <w:trPr>
          <w:trHeight w:val="218"/>
        </w:trPr>
        <w:tc>
          <w:tcPr>
            <w:tcW w:w="5105" w:type="dxa"/>
            <w:tcBorders>
              <w:bottom w:val="single" w:sz="4" w:space="0" w:color="auto"/>
            </w:tcBorders>
          </w:tcPr>
          <w:p w14:paraId="650DDB73" w14:textId="6381AFC9" w:rsidR="00E33518" w:rsidRPr="00EC432C" w:rsidRDefault="00E33518" w:rsidP="000245FF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  <w:r w:rsidRPr="00EC432C">
              <w:rPr>
                <w:sz w:val="20"/>
                <w:szCs w:val="20"/>
              </w:rPr>
              <w:t>Mistral-Small-24B-Instruct-2501**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5FA8C56F" w14:textId="5022A918" w:rsidR="00E33518" w:rsidRPr="00EC432C" w:rsidRDefault="00E33518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EC432C">
              <w:rPr>
                <w:sz w:val="20"/>
                <w:szCs w:val="20"/>
              </w:rPr>
              <w:t>$0.80</w:t>
            </w:r>
          </w:p>
        </w:tc>
      </w:tr>
    </w:tbl>
    <w:p w14:paraId="4086DADD" w14:textId="77777777" w:rsidR="00EC432C" w:rsidRPr="00EC432C" w:rsidRDefault="00EC432C" w:rsidP="000245FF">
      <w:pPr>
        <w:rPr>
          <w:sz w:val="20"/>
          <w:szCs w:val="20"/>
        </w:rPr>
      </w:pPr>
      <w:r w:rsidRPr="00EC432C">
        <w:rPr>
          <w:sz w:val="20"/>
          <w:szCs w:val="20"/>
        </w:rPr>
        <w:t>*OpenAI API pricing, accessed Feb. 28th, 2025</w:t>
      </w:r>
    </w:p>
    <w:p w14:paraId="1087222F" w14:textId="77777777" w:rsidR="00EC432C" w:rsidRDefault="00EC432C" w:rsidP="000245FF">
      <w:pPr>
        <w:rPr>
          <w:sz w:val="20"/>
          <w:szCs w:val="20"/>
        </w:rPr>
      </w:pPr>
      <w:r w:rsidRPr="00EC432C">
        <w:rPr>
          <w:sz w:val="20"/>
          <w:szCs w:val="20"/>
        </w:rPr>
        <w:t>**</w:t>
      </w:r>
      <w:proofErr w:type="spellStart"/>
      <w:r w:rsidRPr="00EC432C">
        <w:rPr>
          <w:sz w:val="20"/>
          <w:szCs w:val="20"/>
        </w:rPr>
        <w:t>togetherAI</w:t>
      </w:r>
      <w:proofErr w:type="spellEnd"/>
      <w:r w:rsidRPr="00EC432C">
        <w:rPr>
          <w:sz w:val="20"/>
          <w:szCs w:val="20"/>
        </w:rPr>
        <w:t xml:space="preserve"> API pricing, accessed Feb. 28th, 2025</w:t>
      </w:r>
    </w:p>
    <w:p w14:paraId="45072109" w14:textId="77777777" w:rsidR="000245FF" w:rsidRDefault="000245FF" w:rsidP="000245FF">
      <w:pPr>
        <w:widowControl/>
        <w:autoSpaceDE/>
        <w:autoSpaceDN/>
        <w:rPr>
          <w:b/>
          <w:bCs/>
          <w:sz w:val="20"/>
          <w:szCs w:val="20"/>
        </w:rPr>
      </w:pPr>
    </w:p>
    <w:p w14:paraId="326BECB5" w14:textId="77777777" w:rsidR="00874A13" w:rsidRDefault="00874A13" w:rsidP="000245FF">
      <w:pPr>
        <w:widowControl/>
        <w:autoSpaceDE/>
        <w:autoSpaceDN/>
        <w:rPr>
          <w:b/>
          <w:bCs/>
          <w:sz w:val="20"/>
          <w:szCs w:val="20"/>
        </w:rPr>
      </w:pPr>
    </w:p>
    <w:p w14:paraId="0918E25D" w14:textId="331F4416" w:rsidR="00825F4D" w:rsidRPr="00EC432C" w:rsidRDefault="00E33518" w:rsidP="000245FF">
      <w:pPr>
        <w:pStyle w:val="Textkrper"/>
        <w:ind w:right="19"/>
        <w:jc w:val="both"/>
        <w:rPr>
          <w:i/>
        </w:rPr>
      </w:pPr>
      <w:r w:rsidRPr="00825F4D">
        <w:rPr>
          <w:b/>
          <w:bCs/>
        </w:rPr>
        <w:t>Table S3:</w:t>
      </w:r>
      <w:r>
        <w:t xml:space="preserve"> </w:t>
      </w:r>
      <w:r w:rsidR="001501B6">
        <w:t xml:space="preserve">Overview of </w:t>
      </w:r>
      <w:r w:rsidR="000245FF">
        <w:t>costs for different LLMs</w:t>
      </w:r>
      <w:r w:rsidR="00B46923">
        <w:t xml:space="preserve"> </w:t>
      </w:r>
      <w:r w:rsidR="000245FF">
        <w:t>on</w:t>
      </w:r>
      <w:r w:rsidR="00825F4D">
        <w:t xml:space="preserve"> Task 1.</w:t>
      </w:r>
    </w:p>
    <w:tbl>
      <w:tblPr>
        <w:tblW w:w="9357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0"/>
        <w:gridCol w:w="1985"/>
        <w:gridCol w:w="2268"/>
        <w:gridCol w:w="2694"/>
      </w:tblGrid>
      <w:tr w:rsidR="00825F4D" w:rsidRPr="00825F4D" w14:paraId="22D3FF88" w14:textId="77777777" w:rsidTr="001501B6">
        <w:trPr>
          <w:trHeight w:val="528"/>
          <w:jc w:val="center"/>
        </w:trPr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</w:tcPr>
          <w:p w14:paraId="1AB0C2F5" w14:textId="2432E47C" w:rsidR="00825F4D" w:rsidRPr="00825F4D" w:rsidRDefault="00874A13" w:rsidP="000245FF">
            <w:pPr>
              <w:pStyle w:val="TableParagraph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E33518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</w:tcPr>
          <w:p w14:paraId="0A33FB30" w14:textId="497A8AA4" w:rsidR="00825F4D" w:rsidRPr="00874A13" w:rsidRDefault="00825F4D" w:rsidP="000245FF">
            <w:pPr>
              <w:pStyle w:val="TableParagraph"/>
              <w:spacing w:line="240" w:lineRule="auto"/>
              <w:ind w:left="0" w:right="248"/>
              <w:rPr>
                <w:b/>
                <w:bCs/>
                <w:sz w:val="20"/>
                <w:szCs w:val="20"/>
              </w:rPr>
            </w:pPr>
            <w:r w:rsidRPr="00874A13">
              <w:rPr>
                <w:b/>
                <w:bCs/>
                <w:sz w:val="20"/>
                <w:szCs w:val="20"/>
              </w:rPr>
              <w:t>Cost/Run (16,000 tokens context length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</w:tcPr>
          <w:p w14:paraId="0C5E1553" w14:textId="24A2B18E" w:rsidR="00825F4D" w:rsidRPr="00874A13" w:rsidRDefault="00825F4D" w:rsidP="000245FF">
            <w:pPr>
              <w:pStyle w:val="TableParagraph"/>
              <w:spacing w:line="240" w:lineRule="auto"/>
              <w:ind w:left="0" w:right="152"/>
              <w:rPr>
                <w:b/>
                <w:bCs/>
                <w:sz w:val="20"/>
                <w:szCs w:val="20"/>
              </w:rPr>
            </w:pPr>
            <w:r w:rsidRPr="00874A13">
              <w:rPr>
                <w:b/>
                <w:bCs/>
                <w:sz w:val="20"/>
                <w:szCs w:val="20"/>
              </w:rPr>
              <w:t>Cost/5 Runs (16,000 tokens context length)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4" w:space="0" w:color="000000"/>
            </w:tcBorders>
          </w:tcPr>
          <w:p w14:paraId="1064B772" w14:textId="72EACA46" w:rsidR="00825F4D" w:rsidRPr="00874A13" w:rsidRDefault="00825F4D" w:rsidP="000245FF">
            <w:pPr>
              <w:pStyle w:val="TableParagraph"/>
              <w:spacing w:line="240" w:lineRule="auto"/>
              <w:ind w:left="545" w:right="152" w:hanging="298"/>
              <w:rPr>
                <w:b/>
                <w:bCs/>
                <w:sz w:val="20"/>
                <w:szCs w:val="20"/>
              </w:rPr>
            </w:pPr>
            <w:r w:rsidRPr="00874A13">
              <w:rPr>
                <w:b/>
                <w:bCs/>
                <w:sz w:val="20"/>
                <w:szCs w:val="20"/>
              </w:rPr>
              <w:t>Cost Task 1 (5 runs, context length from 4,000 to 32,000, increasing by 4,000 each step)</w:t>
            </w:r>
          </w:p>
        </w:tc>
      </w:tr>
      <w:tr w:rsidR="00825F4D" w:rsidRPr="00825F4D" w14:paraId="3F95F96F" w14:textId="77777777" w:rsidTr="00874A13">
        <w:trPr>
          <w:trHeight w:val="62"/>
          <w:jc w:val="center"/>
        </w:trPr>
        <w:tc>
          <w:tcPr>
            <w:tcW w:w="2410" w:type="dxa"/>
            <w:tcBorders>
              <w:top w:val="single" w:sz="4" w:space="0" w:color="000000"/>
            </w:tcBorders>
          </w:tcPr>
          <w:p w14:paraId="39FEB710" w14:textId="3318853E" w:rsidR="00825F4D" w:rsidRPr="00825F4D" w:rsidRDefault="00825F4D" w:rsidP="000245FF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gpt-3.5-turbo-110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7BC1A332" w14:textId="48A2865B" w:rsidR="00825F4D" w:rsidRPr="00825F4D" w:rsidRDefault="00B46923" w:rsidP="000245FF">
            <w:pPr>
              <w:pStyle w:val="TableParagraph"/>
              <w:spacing w:line="240" w:lineRule="auto"/>
              <w:ind w:left="0" w:right="34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="00825F4D" w:rsidRPr="00825F4D">
              <w:rPr>
                <w:sz w:val="20"/>
                <w:szCs w:val="20"/>
              </w:rPr>
              <w:t>$3.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4E9EB2D1" w14:textId="1D88A57B" w:rsidR="00825F4D" w:rsidRPr="00825F4D" w:rsidRDefault="00825F4D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$16.02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 w14:paraId="393EED4B" w14:textId="4118C29C" w:rsidR="00825F4D" w:rsidRPr="00825F4D" w:rsidRDefault="00825F4D" w:rsidP="00874A13">
            <w:pPr>
              <w:pStyle w:val="TableParagraph"/>
              <w:spacing w:line="240" w:lineRule="auto"/>
              <w:ind w:left="0"/>
              <w:rPr>
                <w:spacing w:val="-2"/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$141.92</w:t>
            </w:r>
          </w:p>
        </w:tc>
      </w:tr>
      <w:tr w:rsidR="00825F4D" w:rsidRPr="00825F4D" w14:paraId="654EC169" w14:textId="77777777" w:rsidTr="001501B6">
        <w:trPr>
          <w:trHeight w:val="218"/>
          <w:jc w:val="center"/>
        </w:trPr>
        <w:tc>
          <w:tcPr>
            <w:tcW w:w="2410" w:type="dxa"/>
          </w:tcPr>
          <w:p w14:paraId="778EE818" w14:textId="7A956B7D" w:rsidR="00825F4D" w:rsidRPr="00825F4D" w:rsidRDefault="00825F4D" w:rsidP="000245FF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gpt-4-0613</w:t>
            </w:r>
          </w:p>
        </w:tc>
        <w:tc>
          <w:tcPr>
            <w:tcW w:w="1985" w:type="dxa"/>
          </w:tcPr>
          <w:p w14:paraId="406AD994" w14:textId="10F97C8F" w:rsidR="00825F4D" w:rsidRPr="00825F4D" w:rsidRDefault="00825F4D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$378.45</w:t>
            </w:r>
          </w:p>
        </w:tc>
        <w:tc>
          <w:tcPr>
            <w:tcW w:w="2268" w:type="dxa"/>
          </w:tcPr>
          <w:p w14:paraId="5E29DC27" w14:textId="11DFC8DD" w:rsidR="00825F4D" w:rsidRPr="00825F4D" w:rsidRDefault="00825F4D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$961.22</w:t>
            </w:r>
          </w:p>
        </w:tc>
        <w:tc>
          <w:tcPr>
            <w:tcW w:w="2694" w:type="dxa"/>
          </w:tcPr>
          <w:p w14:paraId="06EFB8C3" w14:textId="4252FB6E" w:rsidR="00825F4D" w:rsidRPr="00825F4D" w:rsidRDefault="00825F4D" w:rsidP="000245FF">
            <w:pPr>
              <w:pStyle w:val="TableParagraph"/>
              <w:spacing w:line="240" w:lineRule="auto"/>
              <w:ind w:left="0"/>
              <w:rPr>
                <w:spacing w:val="-2"/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$8515.23</w:t>
            </w:r>
          </w:p>
        </w:tc>
      </w:tr>
      <w:tr w:rsidR="00825F4D" w:rsidRPr="00825F4D" w14:paraId="1E4D4982" w14:textId="77777777" w:rsidTr="001501B6">
        <w:trPr>
          <w:trHeight w:val="218"/>
          <w:jc w:val="center"/>
        </w:trPr>
        <w:tc>
          <w:tcPr>
            <w:tcW w:w="2410" w:type="dxa"/>
          </w:tcPr>
          <w:p w14:paraId="195EBA08" w14:textId="6B015CFA" w:rsidR="00825F4D" w:rsidRPr="00825F4D" w:rsidRDefault="00825F4D" w:rsidP="000245FF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Llama-4-Scout</w:t>
            </w:r>
          </w:p>
        </w:tc>
        <w:tc>
          <w:tcPr>
            <w:tcW w:w="1985" w:type="dxa"/>
          </w:tcPr>
          <w:p w14:paraId="6213730F" w14:textId="2329CD6E" w:rsidR="00825F4D" w:rsidRPr="00825F4D" w:rsidRDefault="00825F4D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$1.73</w:t>
            </w:r>
          </w:p>
        </w:tc>
        <w:tc>
          <w:tcPr>
            <w:tcW w:w="2268" w:type="dxa"/>
          </w:tcPr>
          <w:p w14:paraId="1F320275" w14:textId="397FCCF3" w:rsidR="00825F4D" w:rsidRPr="00825F4D" w:rsidRDefault="00825F4D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$8.63</w:t>
            </w:r>
          </w:p>
        </w:tc>
        <w:tc>
          <w:tcPr>
            <w:tcW w:w="2694" w:type="dxa"/>
          </w:tcPr>
          <w:p w14:paraId="5C950D95" w14:textId="7CD76987" w:rsidR="00825F4D" w:rsidRPr="00825F4D" w:rsidRDefault="00825F4D" w:rsidP="000245FF">
            <w:pPr>
              <w:pStyle w:val="TableParagraph"/>
              <w:spacing w:line="240" w:lineRule="auto"/>
              <w:ind w:left="0"/>
              <w:rPr>
                <w:spacing w:val="-2"/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$76.44</w:t>
            </w:r>
          </w:p>
        </w:tc>
      </w:tr>
      <w:tr w:rsidR="00825F4D" w:rsidRPr="00825F4D" w14:paraId="3AD70199" w14:textId="77777777" w:rsidTr="001501B6">
        <w:trPr>
          <w:trHeight w:val="218"/>
          <w:jc w:val="center"/>
        </w:trPr>
        <w:tc>
          <w:tcPr>
            <w:tcW w:w="2410" w:type="dxa"/>
          </w:tcPr>
          <w:p w14:paraId="1609D160" w14:textId="47F8F4FF" w:rsidR="00825F4D" w:rsidRPr="00825F4D" w:rsidRDefault="00825F4D" w:rsidP="000245FF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Llama-3.3-70B</w:t>
            </w:r>
          </w:p>
        </w:tc>
        <w:tc>
          <w:tcPr>
            <w:tcW w:w="1985" w:type="dxa"/>
          </w:tcPr>
          <w:p w14:paraId="11B21EDA" w14:textId="6E1A21CC" w:rsidR="00825F4D" w:rsidRPr="00825F4D" w:rsidRDefault="00825F4D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$5.63</w:t>
            </w:r>
          </w:p>
        </w:tc>
        <w:tc>
          <w:tcPr>
            <w:tcW w:w="2268" w:type="dxa"/>
          </w:tcPr>
          <w:p w14:paraId="795655E7" w14:textId="4B015E43" w:rsidR="00825F4D" w:rsidRPr="00825F4D" w:rsidRDefault="00825F4D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$28.16</w:t>
            </w:r>
          </w:p>
        </w:tc>
        <w:tc>
          <w:tcPr>
            <w:tcW w:w="2694" w:type="dxa"/>
          </w:tcPr>
          <w:p w14:paraId="002A6E6A" w14:textId="5F95E550" w:rsidR="00825F4D" w:rsidRPr="00825F4D" w:rsidRDefault="00825F4D" w:rsidP="000245FF">
            <w:pPr>
              <w:pStyle w:val="TableParagraph"/>
              <w:spacing w:line="240" w:lineRule="auto"/>
              <w:ind w:left="0"/>
              <w:rPr>
                <w:spacing w:val="-2"/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$249.46</w:t>
            </w:r>
          </w:p>
        </w:tc>
      </w:tr>
      <w:tr w:rsidR="00825F4D" w:rsidRPr="00825F4D" w14:paraId="58DA49EE" w14:textId="77777777" w:rsidTr="001501B6">
        <w:trPr>
          <w:trHeight w:val="218"/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6565205F" w14:textId="38EE0A39" w:rsidR="00825F4D" w:rsidRPr="00825F4D" w:rsidRDefault="00825F4D" w:rsidP="000245FF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Mistral-Small-24B-Instruct-25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397DBE3" w14:textId="03F306F3" w:rsidR="00825F4D" w:rsidRPr="00825F4D" w:rsidRDefault="00825F4D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$5.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DB8B94" w14:textId="4747A8DE" w:rsidR="00825F4D" w:rsidRPr="00825F4D" w:rsidRDefault="00825F4D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$25.59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C2EBD99" w14:textId="77777777" w:rsidR="00825F4D" w:rsidRPr="00825F4D" w:rsidRDefault="00825F4D" w:rsidP="000245FF">
            <w:pPr>
              <w:jc w:val="center"/>
              <w:rPr>
                <w:sz w:val="20"/>
                <w:szCs w:val="20"/>
              </w:rPr>
            </w:pPr>
            <w:r w:rsidRPr="00825F4D">
              <w:rPr>
                <w:sz w:val="20"/>
                <w:szCs w:val="20"/>
              </w:rPr>
              <w:t>$115.13</w:t>
            </w:r>
          </w:p>
          <w:p w14:paraId="388666D6" w14:textId="23263793" w:rsidR="00825F4D" w:rsidRPr="00825F4D" w:rsidRDefault="00825F4D" w:rsidP="000245FF">
            <w:pPr>
              <w:pStyle w:val="TableParagraph"/>
              <w:spacing w:line="240" w:lineRule="auto"/>
              <w:ind w:left="84"/>
              <w:rPr>
                <w:spacing w:val="-2"/>
                <w:sz w:val="20"/>
                <w:szCs w:val="20"/>
              </w:rPr>
            </w:pPr>
          </w:p>
        </w:tc>
      </w:tr>
    </w:tbl>
    <w:p w14:paraId="3DA9C088" w14:textId="14B866A2" w:rsidR="00E33518" w:rsidRPr="00EC432C" w:rsidRDefault="00E33518" w:rsidP="000245FF">
      <w:pPr>
        <w:rPr>
          <w:sz w:val="20"/>
          <w:szCs w:val="20"/>
        </w:rPr>
      </w:pPr>
    </w:p>
    <w:p w14:paraId="6822F654" w14:textId="77777777" w:rsidR="00BB202F" w:rsidRPr="00EC432C" w:rsidRDefault="00BB202F" w:rsidP="000245FF">
      <w:pPr>
        <w:rPr>
          <w:sz w:val="20"/>
          <w:szCs w:val="20"/>
        </w:rPr>
      </w:pPr>
    </w:p>
    <w:p w14:paraId="22B67225" w14:textId="1F5951AA" w:rsidR="00B46923" w:rsidRPr="00EC432C" w:rsidRDefault="00B46923" w:rsidP="000245FF">
      <w:pPr>
        <w:pStyle w:val="Textkrper"/>
        <w:ind w:right="19"/>
        <w:jc w:val="both"/>
        <w:rPr>
          <w:i/>
        </w:rPr>
      </w:pPr>
      <w:r w:rsidRPr="00825F4D">
        <w:rPr>
          <w:b/>
          <w:bCs/>
        </w:rPr>
        <w:t>Table S</w:t>
      </w:r>
      <w:r>
        <w:rPr>
          <w:b/>
          <w:bCs/>
        </w:rPr>
        <w:t>4</w:t>
      </w:r>
      <w:r w:rsidRPr="00825F4D">
        <w:rPr>
          <w:b/>
          <w:bCs/>
        </w:rPr>
        <w:t>:</w:t>
      </w:r>
      <w:r>
        <w:t xml:space="preserve"> </w:t>
      </w:r>
      <w:r w:rsidR="000245FF">
        <w:t>Overview of costs for different LLMs on Tasks 2 and 3.</w:t>
      </w:r>
    </w:p>
    <w:tbl>
      <w:tblPr>
        <w:tblW w:w="9357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0"/>
        <w:gridCol w:w="1985"/>
        <w:gridCol w:w="2268"/>
        <w:gridCol w:w="2694"/>
      </w:tblGrid>
      <w:tr w:rsidR="00B46923" w:rsidRPr="00825F4D" w14:paraId="0462C22F" w14:textId="77777777" w:rsidTr="00915E31">
        <w:trPr>
          <w:trHeight w:val="528"/>
          <w:jc w:val="center"/>
        </w:trPr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</w:tcPr>
          <w:p w14:paraId="4C45BEB9" w14:textId="4F741CF9" w:rsidR="00B46923" w:rsidRPr="00B46923" w:rsidRDefault="00874A13" w:rsidP="000245FF">
            <w:pPr>
              <w:pStyle w:val="TableParagraph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E33518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</w:tcPr>
          <w:p w14:paraId="2AB2A26A" w14:textId="0D863055" w:rsidR="00B46923" w:rsidRPr="00874A13" w:rsidRDefault="00B46923" w:rsidP="000245FF">
            <w:pPr>
              <w:pStyle w:val="TableParagraph"/>
              <w:spacing w:line="240" w:lineRule="auto"/>
              <w:ind w:left="0" w:right="248"/>
              <w:rPr>
                <w:b/>
                <w:bCs/>
                <w:sz w:val="20"/>
                <w:szCs w:val="20"/>
              </w:rPr>
            </w:pPr>
            <w:r w:rsidRPr="00874A13">
              <w:rPr>
                <w:b/>
                <w:bCs/>
                <w:sz w:val="20"/>
                <w:szCs w:val="20"/>
              </w:rPr>
              <w:t>Cost/Run (16,000 tokens context length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</w:tcPr>
          <w:p w14:paraId="220D82DE" w14:textId="39FD5225" w:rsidR="00B46923" w:rsidRPr="00874A13" w:rsidRDefault="00B46923" w:rsidP="000245FF">
            <w:pPr>
              <w:pStyle w:val="TableParagraph"/>
              <w:spacing w:line="240" w:lineRule="auto"/>
              <w:ind w:left="0" w:right="152"/>
              <w:rPr>
                <w:b/>
                <w:bCs/>
                <w:sz w:val="20"/>
                <w:szCs w:val="20"/>
              </w:rPr>
            </w:pPr>
            <w:r w:rsidRPr="00874A13">
              <w:rPr>
                <w:b/>
                <w:bCs/>
                <w:sz w:val="20"/>
                <w:szCs w:val="20"/>
              </w:rPr>
              <w:t>Cost/5 Runs (16,000 tokens context length)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4" w:space="0" w:color="000000"/>
            </w:tcBorders>
          </w:tcPr>
          <w:p w14:paraId="7B6247A0" w14:textId="6647F96E" w:rsidR="00B46923" w:rsidRPr="00874A13" w:rsidRDefault="00B46923" w:rsidP="000245FF">
            <w:pPr>
              <w:pStyle w:val="TableParagraph"/>
              <w:spacing w:line="240" w:lineRule="auto"/>
              <w:ind w:left="545" w:right="152" w:hanging="298"/>
              <w:rPr>
                <w:b/>
                <w:bCs/>
                <w:sz w:val="20"/>
                <w:szCs w:val="20"/>
              </w:rPr>
            </w:pPr>
            <w:r w:rsidRPr="00874A13">
              <w:rPr>
                <w:b/>
                <w:bCs/>
                <w:sz w:val="20"/>
                <w:szCs w:val="20"/>
              </w:rPr>
              <w:t>Costs Task 2 &amp; 3 (nearly identical texts and questions)</w:t>
            </w:r>
          </w:p>
        </w:tc>
      </w:tr>
      <w:tr w:rsidR="00B46923" w:rsidRPr="00825F4D" w14:paraId="0EAB10F1" w14:textId="77777777" w:rsidTr="00874A13">
        <w:trPr>
          <w:trHeight w:val="62"/>
          <w:jc w:val="center"/>
        </w:trPr>
        <w:tc>
          <w:tcPr>
            <w:tcW w:w="2410" w:type="dxa"/>
            <w:tcBorders>
              <w:top w:val="single" w:sz="4" w:space="0" w:color="000000"/>
            </w:tcBorders>
          </w:tcPr>
          <w:p w14:paraId="5BC03EB1" w14:textId="0C5DB762" w:rsidR="00B46923" w:rsidRPr="00B46923" w:rsidRDefault="00B46923" w:rsidP="000245FF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gpt-3.5-turbo-110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79320049" w14:textId="1F25008E" w:rsidR="00B46923" w:rsidRPr="00B46923" w:rsidRDefault="00B46923" w:rsidP="000245FF">
            <w:pPr>
              <w:pStyle w:val="TableParagraph"/>
              <w:spacing w:line="240" w:lineRule="auto"/>
              <w:ind w:left="0" w:right="34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B46923">
              <w:rPr>
                <w:sz w:val="20"/>
                <w:szCs w:val="20"/>
              </w:rPr>
              <w:t>$3.23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0E41F79E" w14:textId="182EF9A0" w:rsidR="00B46923" w:rsidRPr="00B46923" w:rsidRDefault="00B46923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$16.13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 w14:paraId="13C52F0F" w14:textId="5A1AA848" w:rsidR="00B46923" w:rsidRPr="00B46923" w:rsidRDefault="00B46923" w:rsidP="000245FF">
            <w:pPr>
              <w:pStyle w:val="TableParagraph"/>
              <w:spacing w:line="240" w:lineRule="auto"/>
              <w:ind w:left="0"/>
              <w:rPr>
                <w:spacing w:val="-2"/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$32.27</w:t>
            </w:r>
          </w:p>
        </w:tc>
      </w:tr>
      <w:tr w:rsidR="00B46923" w:rsidRPr="00825F4D" w14:paraId="50DBC888" w14:textId="77777777" w:rsidTr="00915E31">
        <w:trPr>
          <w:trHeight w:val="218"/>
          <w:jc w:val="center"/>
        </w:trPr>
        <w:tc>
          <w:tcPr>
            <w:tcW w:w="2410" w:type="dxa"/>
          </w:tcPr>
          <w:p w14:paraId="53B5B3C2" w14:textId="3B023B06" w:rsidR="00B46923" w:rsidRPr="00B46923" w:rsidRDefault="00B46923" w:rsidP="000245FF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gpt-4-0613</w:t>
            </w:r>
          </w:p>
        </w:tc>
        <w:tc>
          <w:tcPr>
            <w:tcW w:w="1985" w:type="dxa"/>
          </w:tcPr>
          <w:p w14:paraId="7CBDFAE1" w14:textId="779C92D7" w:rsidR="00B46923" w:rsidRPr="00B46923" w:rsidRDefault="00B46923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$193.59</w:t>
            </w:r>
          </w:p>
        </w:tc>
        <w:tc>
          <w:tcPr>
            <w:tcW w:w="2268" w:type="dxa"/>
          </w:tcPr>
          <w:p w14:paraId="1F4E8F0A" w14:textId="200D4831" w:rsidR="00B46923" w:rsidRPr="00B46923" w:rsidRDefault="00B46923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$967.96</w:t>
            </w:r>
          </w:p>
        </w:tc>
        <w:tc>
          <w:tcPr>
            <w:tcW w:w="2694" w:type="dxa"/>
          </w:tcPr>
          <w:p w14:paraId="23D22B81" w14:textId="20512605" w:rsidR="00B46923" w:rsidRPr="00B46923" w:rsidRDefault="00B46923" w:rsidP="000245FF">
            <w:pPr>
              <w:pStyle w:val="TableParagraph"/>
              <w:spacing w:line="240" w:lineRule="auto"/>
              <w:ind w:left="0"/>
              <w:rPr>
                <w:spacing w:val="-2"/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$1935.92</w:t>
            </w:r>
          </w:p>
        </w:tc>
      </w:tr>
      <w:tr w:rsidR="00B46923" w:rsidRPr="00825F4D" w14:paraId="24B18C1A" w14:textId="77777777" w:rsidTr="00915E31">
        <w:trPr>
          <w:trHeight w:val="218"/>
          <w:jc w:val="center"/>
        </w:trPr>
        <w:tc>
          <w:tcPr>
            <w:tcW w:w="2410" w:type="dxa"/>
          </w:tcPr>
          <w:p w14:paraId="1AA8ECFD" w14:textId="1535995B" w:rsidR="00B46923" w:rsidRPr="00B46923" w:rsidRDefault="00B46923" w:rsidP="000245FF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Llama-4-Scout</w:t>
            </w:r>
          </w:p>
        </w:tc>
        <w:tc>
          <w:tcPr>
            <w:tcW w:w="1985" w:type="dxa"/>
          </w:tcPr>
          <w:p w14:paraId="5D9868BF" w14:textId="3C6C9959" w:rsidR="00B46923" w:rsidRPr="00B46923" w:rsidRDefault="00B46923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$1.74</w:t>
            </w:r>
          </w:p>
        </w:tc>
        <w:tc>
          <w:tcPr>
            <w:tcW w:w="2268" w:type="dxa"/>
          </w:tcPr>
          <w:p w14:paraId="3AF74220" w14:textId="1A71ABDC" w:rsidR="00B46923" w:rsidRPr="00B46923" w:rsidRDefault="00B46923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$8.7</w:t>
            </w:r>
          </w:p>
        </w:tc>
        <w:tc>
          <w:tcPr>
            <w:tcW w:w="2694" w:type="dxa"/>
          </w:tcPr>
          <w:p w14:paraId="3AB09E31" w14:textId="0728CA7F" w:rsidR="00B46923" w:rsidRPr="00B46923" w:rsidRDefault="00B46923" w:rsidP="000245FF">
            <w:pPr>
              <w:pStyle w:val="TableParagraph"/>
              <w:spacing w:line="240" w:lineRule="auto"/>
              <w:ind w:left="0"/>
              <w:rPr>
                <w:spacing w:val="-2"/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$17.39</w:t>
            </w:r>
          </w:p>
        </w:tc>
      </w:tr>
      <w:tr w:rsidR="00B46923" w:rsidRPr="00825F4D" w14:paraId="69158850" w14:textId="77777777" w:rsidTr="00915E31">
        <w:trPr>
          <w:trHeight w:val="218"/>
          <w:jc w:val="center"/>
        </w:trPr>
        <w:tc>
          <w:tcPr>
            <w:tcW w:w="2410" w:type="dxa"/>
          </w:tcPr>
          <w:p w14:paraId="4A58942A" w14:textId="1CAD0C2F" w:rsidR="00B46923" w:rsidRPr="00B46923" w:rsidRDefault="00B46923" w:rsidP="000245FF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Llama-3.3-70B</w:t>
            </w:r>
          </w:p>
        </w:tc>
        <w:tc>
          <w:tcPr>
            <w:tcW w:w="1985" w:type="dxa"/>
          </w:tcPr>
          <w:p w14:paraId="4338FD7A" w14:textId="1D33173F" w:rsidR="00B46923" w:rsidRPr="00B46923" w:rsidRDefault="00B46923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$5.67</w:t>
            </w:r>
          </w:p>
        </w:tc>
        <w:tc>
          <w:tcPr>
            <w:tcW w:w="2268" w:type="dxa"/>
          </w:tcPr>
          <w:p w14:paraId="7C611293" w14:textId="09FA7FEF" w:rsidR="00B46923" w:rsidRPr="00B46923" w:rsidRDefault="00B46923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$28.36</w:t>
            </w:r>
          </w:p>
        </w:tc>
        <w:tc>
          <w:tcPr>
            <w:tcW w:w="2694" w:type="dxa"/>
          </w:tcPr>
          <w:p w14:paraId="331288C4" w14:textId="37115784" w:rsidR="00B46923" w:rsidRPr="00B46923" w:rsidRDefault="00B46923" w:rsidP="000245FF">
            <w:pPr>
              <w:pStyle w:val="TableParagraph"/>
              <w:spacing w:line="240" w:lineRule="auto"/>
              <w:ind w:left="0"/>
              <w:rPr>
                <w:spacing w:val="-2"/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$56.72</w:t>
            </w:r>
          </w:p>
        </w:tc>
      </w:tr>
      <w:tr w:rsidR="00B46923" w:rsidRPr="00825F4D" w14:paraId="4B0C4F8D" w14:textId="77777777" w:rsidTr="00915E31">
        <w:trPr>
          <w:trHeight w:val="218"/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7A1B5F58" w14:textId="3D6E4FD4" w:rsidR="00B46923" w:rsidRPr="00B46923" w:rsidRDefault="00B46923" w:rsidP="000245FF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Mistral-Small-24B-Instruct-25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7259D98" w14:textId="3627F758" w:rsidR="00B46923" w:rsidRPr="00B46923" w:rsidRDefault="00B46923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$5.1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91B95FA" w14:textId="201AB1BA" w:rsidR="00B46923" w:rsidRPr="00B46923" w:rsidRDefault="00B46923" w:rsidP="000245F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$25.76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B20FA32" w14:textId="77777777" w:rsidR="00B46923" w:rsidRPr="00B46923" w:rsidRDefault="00B46923" w:rsidP="000245FF">
            <w:pPr>
              <w:jc w:val="center"/>
              <w:rPr>
                <w:sz w:val="20"/>
                <w:szCs w:val="20"/>
              </w:rPr>
            </w:pPr>
            <w:r w:rsidRPr="00B46923">
              <w:rPr>
                <w:sz w:val="20"/>
                <w:szCs w:val="20"/>
              </w:rPr>
              <w:t>$51.52</w:t>
            </w:r>
          </w:p>
          <w:p w14:paraId="63944AF4" w14:textId="77777777" w:rsidR="00B46923" w:rsidRPr="00B46923" w:rsidRDefault="00B46923" w:rsidP="000245FF">
            <w:pPr>
              <w:pStyle w:val="TableParagraph"/>
              <w:spacing w:line="240" w:lineRule="auto"/>
              <w:ind w:left="84"/>
              <w:rPr>
                <w:spacing w:val="-2"/>
                <w:sz w:val="20"/>
                <w:szCs w:val="20"/>
              </w:rPr>
            </w:pPr>
          </w:p>
        </w:tc>
      </w:tr>
    </w:tbl>
    <w:p w14:paraId="493016B9" w14:textId="77777777" w:rsidR="00BB202F" w:rsidRPr="00EC432C" w:rsidRDefault="00BB202F" w:rsidP="000245FF">
      <w:pPr>
        <w:rPr>
          <w:sz w:val="20"/>
          <w:szCs w:val="20"/>
        </w:rPr>
      </w:pPr>
    </w:p>
    <w:sectPr w:rsidR="00BB202F" w:rsidRPr="00EC432C" w:rsidSect="00A7199D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83C265" w14:textId="77777777" w:rsidR="00506008" w:rsidRDefault="00506008" w:rsidP="000245FF">
      <w:r>
        <w:separator/>
      </w:r>
    </w:p>
  </w:endnote>
  <w:endnote w:type="continuationSeparator" w:id="0">
    <w:p w14:paraId="4A77E488" w14:textId="77777777" w:rsidR="00506008" w:rsidRDefault="00506008" w:rsidP="00024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60128157"/>
      <w:docPartObj>
        <w:docPartGallery w:val="Page Numbers (Bottom of Page)"/>
        <w:docPartUnique/>
      </w:docPartObj>
    </w:sdtPr>
    <w:sdtContent>
      <w:p w14:paraId="5046640E" w14:textId="4454D03E" w:rsidR="000245FF" w:rsidRDefault="000245FF" w:rsidP="00660F7F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EC3D7EF" w14:textId="77777777" w:rsidR="000245FF" w:rsidRDefault="000245F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sz w:val="20"/>
        <w:szCs w:val="20"/>
      </w:rPr>
      <w:id w:val="185253553"/>
      <w:docPartObj>
        <w:docPartGallery w:val="Page Numbers (Bottom of Page)"/>
        <w:docPartUnique/>
      </w:docPartObj>
    </w:sdtPr>
    <w:sdtContent>
      <w:p w14:paraId="2ADF99E8" w14:textId="50FC42DC" w:rsidR="000245FF" w:rsidRPr="000245FF" w:rsidRDefault="000245FF" w:rsidP="00660F7F">
        <w:pPr>
          <w:pStyle w:val="Fuzeile"/>
          <w:framePr w:wrap="none" w:vAnchor="text" w:hAnchor="margin" w:xAlign="center" w:y="1"/>
          <w:rPr>
            <w:rStyle w:val="Seitenzahl"/>
            <w:sz w:val="20"/>
            <w:szCs w:val="20"/>
          </w:rPr>
        </w:pPr>
        <w:r w:rsidRPr="000245FF">
          <w:rPr>
            <w:rStyle w:val="Seitenzahl"/>
            <w:sz w:val="20"/>
            <w:szCs w:val="20"/>
          </w:rPr>
          <w:fldChar w:fldCharType="begin"/>
        </w:r>
        <w:r w:rsidRPr="000245FF">
          <w:rPr>
            <w:rStyle w:val="Seitenzahl"/>
            <w:sz w:val="20"/>
            <w:szCs w:val="20"/>
          </w:rPr>
          <w:instrText xml:space="preserve"> PAGE </w:instrText>
        </w:r>
        <w:r w:rsidRPr="000245FF">
          <w:rPr>
            <w:rStyle w:val="Seitenzahl"/>
            <w:sz w:val="20"/>
            <w:szCs w:val="20"/>
          </w:rPr>
          <w:fldChar w:fldCharType="separate"/>
        </w:r>
        <w:r w:rsidRPr="000245FF">
          <w:rPr>
            <w:rStyle w:val="Seitenzahl"/>
            <w:noProof/>
            <w:sz w:val="20"/>
            <w:szCs w:val="20"/>
          </w:rPr>
          <w:t>1</w:t>
        </w:r>
        <w:r w:rsidRPr="000245FF">
          <w:rPr>
            <w:rStyle w:val="Seitenzahl"/>
            <w:sz w:val="20"/>
            <w:szCs w:val="20"/>
          </w:rPr>
          <w:fldChar w:fldCharType="end"/>
        </w:r>
      </w:p>
    </w:sdtContent>
  </w:sdt>
  <w:p w14:paraId="7CBF8EB8" w14:textId="77777777" w:rsidR="000245FF" w:rsidRDefault="000245F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B59DA" w14:textId="77777777" w:rsidR="00506008" w:rsidRDefault="00506008" w:rsidP="000245FF">
      <w:r>
        <w:separator/>
      </w:r>
    </w:p>
  </w:footnote>
  <w:footnote w:type="continuationSeparator" w:id="0">
    <w:p w14:paraId="28A82841" w14:textId="77777777" w:rsidR="00506008" w:rsidRDefault="00506008" w:rsidP="000245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FE44EB"/>
    <w:multiLevelType w:val="multilevel"/>
    <w:tmpl w:val="6D96AEE4"/>
    <w:styleLink w:val="berschriftListe"/>
    <w:lvl w:ilvl="0">
      <w:start w:val="1"/>
      <w:numFmt w:val="decimal"/>
      <w:lvlText w:val="%1"/>
      <w:lvlJc w:val="left"/>
      <w:pPr>
        <w:ind w:left="1141" w:hanging="432"/>
      </w:pPr>
      <w:rPr>
        <w:rFonts w:hint="default"/>
        <w:sz w:val="32"/>
      </w:rPr>
    </w:lvl>
    <w:lvl w:ilvl="1">
      <w:start w:val="1"/>
      <w:numFmt w:val="decimal"/>
      <w:lvlText w:val="%1.%2"/>
      <w:lvlJc w:val="left"/>
      <w:pPr>
        <w:ind w:left="1285" w:hanging="576"/>
      </w:pPr>
      <w:rPr>
        <w:rFonts w:hint="default"/>
        <w:b w:val="0"/>
        <w:i w:val="0"/>
        <w:sz w:val="28"/>
      </w:rPr>
    </w:lvl>
    <w:lvl w:ilvl="2">
      <w:start w:val="1"/>
      <w:numFmt w:val="decimal"/>
      <w:isLgl/>
      <w:lvlText w:val="%1.%2.%3"/>
      <w:lvlJc w:val="left"/>
      <w:pPr>
        <w:ind w:left="1429" w:hanging="720"/>
      </w:pPr>
      <w:rPr>
        <w:rFonts w:hint="default"/>
        <w:color w:val="auto"/>
        <w:sz w:val="28"/>
      </w:rPr>
    </w:lvl>
    <w:lvl w:ilvl="3">
      <w:start w:val="1"/>
      <w:numFmt w:val="decimal"/>
      <w:lvlText w:val="%1.%2.%3.%4"/>
      <w:lvlJc w:val="left"/>
      <w:pPr>
        <w:ind w:left="1573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17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61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05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93" w:hanging="1584"/>
      </w:pPr>
      <w:rPr>
        <w:rFonts w:hint="default"/>
      </w:rPr>
    </w:lvl>
  </w:abstractNum>
  <w:abstractNum w:abstractNumId="1" w15:restartNumberingAfterBreak="0">
    <w:nsid w:val="404C5212"/>
    <w:multiLevelType w:val="multilevel"/>
    <w:tmpl w:val="145A460C"/>
    <w:lvl w:ilvl="0">
      <w:start w:val="1"/>
      <w:numFmt w:val="decimal"/>
      <w:pStyle w:val="1berschriftDA"/>
      <w:lvlText w:val="%1."/>
      <w:lvlJc w:val="left"/>
      <w:pPr>
        <w:ind w:left="454" w:hanging="454"/>
      </w:pPr>
      <w:rPr>
        <w:rFonts w:ascii="Times New Roman" w:hAnsi="Times New Roman" w:hint="default"/>
        <w:sz w:val="32"/>
      </w:rPr>
    </w:lvl>
    <w:lvl w:ilvl="1">
      <w:start w:val="1"/>
      <w:numFmt w:val="decimal"/>
      <w:pStyle w:val="2berschriftDA"/>
      <w:lvlText w:val="%1. %2."/>
      <w:lvlJc w:val="left"/>
      <w:pPr>
        <w:ind w:left="720" w:hanging="266"/>
      </w:pPr>
      <w:rPr>
        <w:rFonts w:ascii="Times New Roman" w:hAnsi="Times New Roman" w:hint="default"/>
        <w:b w:val="0"/>
        <w:i w:val="0"/>
        <w:sz w:val="28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264775315">
    <w:abstractNumId w:val="1"/>
  </w:num>
  <w:num w:numId="2" w16cid:durableId="1505431860">
    <w:abstractNumId w:val="1"/>
  </w:num>
  <w:num w:numId="3" w16cid:durableId="1185048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0CE"/>
    <w:rsid w:val="00001C59"/>
    <w:rsid w:val="00003091"/>
    <w:rsid w:val="00004A72"/>
    <w:rsid w:val="00013E48"/>
    <w:rsid w:val="00020BCB"/>
    <w:rsid w:val="000245FF"/>
    <w:rsid w:val="00025EA3"/>
    <w:rsid w:val="00031877"/>
    <w:rsid w:val="00034023"/>
    <w:rsid w:val="00040459"/>
    <w:rsid w:val="00042ECA"/>
    <w:rsid w:val="00044023"/>
    <w:rsid w:val="000465DA"/>
    <w:rsid w:val="000508DD"/>
    <w:rsid w:val="00052864"/>
    <w:rsid w:val="000545E6"/>
    <w:rsid w:val="00061065"/>
    <w:rsid w:val="00061C00"/>
    <w:rsid w:val="000629F4"/>
    <w:rsid w:val="00063383"/>
    <w:rsid w:val="000663FB"/>
    <w:rsid w:val="00070CB6"/>
    <w:rsid w:val="00073F65"/>
    <w:rsid w:val="00075384"/>
    <w:rsid w:val="00081F05"/>
    <w:rsid w:val="00082B40"/>
    <w:rsid w:val="0008328D"/>
    <w:rsid w:val="00083B5F"/>
    <w:rsid w:val="000957B6"/>
    <w:rsid w:val="000A1A25"/>
    <w:rsid w:val="000A2280"/>
    <w:rsid w:val="000A531A"/>
    <w:rsid w:val="000B1490"/>
    <w:rsid w:val="000B38A4"/>
    <w:rsid w:val="000B45A0"/>
    <w:rsid w:val="000C3ABF"/>
    <w:rsid w:val="000D627F"/>
    <w:rsid w:val="000E377C"/>
    <w:rsid w:val="000E5425"/>
    <w:rsid w:val="000F288D"/>
    <w:rsid w:val="000F4429"/>
    <w:rsid w:val="0010287E"/>
    <w:rsid w:val="00106C78"/>
    <w:rsid w:val="00110BAD"/>
    <w:rsid w:val="00123451"/>
    <w:rsid w:val="00134323"/>
    <w:rsid w:val="0013576A"/>
    <w:rsid w:val="00145C43"/>
    <w:rsid w:val="001501B6"/>
    <w:rsid w:val="00151C55"/>
    <w:rsid w:val="00153C23"/>
    <w:rsid w:val="00153E3A"/>
    <w:rsid w:val="001565DF"/>
    <w:rsid w:val="00162CB0"/>
    <w:rsid w:val="001661CC"/>
    <w:rsid w:val="00185144"/>
    <w:rsid w:val="00185407"/>
    <w:rsid w:val="00191FC7"/>
    <w:rsid w:val="001A1FF7"/>
    <w:rsid w:val="001B2810"/>
    <w:rsid w:val="001E1DCD"/>
    <w:rsid w:val="001E2756"/>
    <w:rsid w:val="001F2FFE"/>
    <w:rsid w:val="001F53B4"/>
    <w:rsid w:val="001F7B02"/>
    <w:rsid w:val="00213E3E"/>
    <w:rsid w:val="00216B2A"/>
    <w:rsid w:val="00223290"/>
    <w:rsid w:val="00223973"/>
    <w:rsid w:val="0022442E"/>
    <w:rsid w:val="00225C3D"/>
    <w:rsid w:val="002333A2"/>
    <w:rsid w:val="00234E17"/>
    <w:rsid w:val="00236C85"/>
    <w:rsid w:val="0024632A"/>
    <w:rsid w:val="00246CD4"/>
    <w:rsid w:val="00253D17"/>
    <w:rsid w:val="0027362B"/>
    <w:rsid w:val="002967B8"/>
    <w:rsid w:val="002A2658"/>
    <w:rsid w:val="002B4A42"/>
    <w:rsid w:val="002C5912"/>
    <w:rsid w:val="002C6883"/>
    <w:rsid w:val="002D10D6"/>
    <w:rsid w:val="002D1692"/>
    <w:rsid w:val="002E1949"/>
    <w:rsid w:val="002F1663"/>
    <w:rsid w:val="00303427"/>
    <w:rsid w:val="003042D4"/>
    <w:rsid w:val="003163B9"/>
    <w:rsid w:val="00317D9E"/>
    <w:rsid w:val="003228E8"/>
    <w:rsid w:val="00325CD1"/>
    <w:rsid w:val="00335900"/>
    <w:rsid w:val="003405CB"/>
    <w:rsid w:val="00341948"/>
    <w:rsid w:val="00345CA0"/>
    <w:rsid w:val="00351CDD"/>
    <w:rsid w:val="0035312D"/>
    <w:rsid w:val="00355464"/>
    <w:rsid w:val="00356F18"/>
    <w:rsid w:val="00361B52"/>
    <w:rsid w:val="00376BE0"/>
    <w:rsid w:val="0039330C"/>
    <w:rsid w:val="003951D2"/>
    <w:rsid w:val="003955C6"/>
    <w:rsid w:val="003A0578"/>
    <w:rsid w:val="003A7888"/>
    <w:rsid w:val="003B182C"/>
    <w:rsid w:val="003C38D3"/>
    <w:rsid w:val="003D40AB"/>
    <w:rsid w:val="003E578F"/>
    <w:rsid w:val="00405883"/>
    <w:rsid w:val="00410AD5"/>
    <w:rsid w:val="00415F6C"/>
    <w:rsid w:val="0042417D"/>
    <w:rsid w:val="00432A4E"/>
    <w:rsid w:val="0043605C"/>
    <w:rsid w:val="00436B89"/>
    <w:rsid w:val="0044461F"/>
    <w:rsid w:val="00474565"/>
    <w:rsid w:val="0048149C"/>
    <w:rsid w:val="00482FF8"/>
    <w:rsid w:val="00497B87"/>
    <w:rsid w:val="004A07F5"/>
    <w:rsid w:val="004A59A2"/>
    <w:rsid w:val="004A7FFA"/>
    <w:rsid w:val="004B31F1"/>
    <w:rsid w:val="004B3615"/>
    <w:rsid w:val="004B5F0B"/>
    <w:rsid w:val="004B7E8C"/>
    <w:rsid w:val="004C360E"/>
    <w:rsid w:val="004C4063"/>
    <w:rsid w:val="004D18AC"/>
    <w:rsid w:val="004D6982"/>
    <w:rsid w:val="004E14F3"/>
    <w:rsid w:val="004E1BAB"/>
    <w:rsid w:val="004E3089"/>
    <w:rsid w:val="004F3AFF"/>
    <w:rsid w:val="004F518E"/>
    <w:rsid w:val="004F64CD"/>
    <w:rsid w:val="00505043"/>
    <w:rsid w:val="00506008"/>
    <w:rsid w:val="005111A0"/>
    <w:rsid w:val="00513590"/>
    <w:rsid w:val="00513E01"/>
    <w:rsid w:val="00523CC1"/>
    <w:rsid w:val="00530B90"/>
    <w:rsid w:val="00541C23"/>
    <w:rsid w:val="00543264"/>
    <w:rsid w:val="005507B1"/>
    <w:rsid w:val="00551270"/>
    <w:rsid w:val="0056642F"/>
    <w:rsid w:val="00570299"/>
    <w:rsid w:val="005710CA"/>
    <w:rsid w:val="00573D5C"/>
    <w:rsid w:val="00580161"/>
    <w:rsid w:val="00590DD3"/>
    <w:rsid w:val="00597238"/>
    <w:rsid w:val="005B02E3"/>
    <w:rsid w:val="005B0B93"/>
    <w:rsid w:val="005E090B"/>
    <w:rsid w:val="005E38BC"/>
    <w:rsid w:val="005E5B4A"/>
    <w:rsid w:val="005F20B7"/>
    <w:rsid w:val="005F296B"/>
    <w:rsid w:val="005F436E"/>
    <w:rsid w:val="005F7993"/>
    <w:rsid w:val="00602AC6"/>
    <w:rsid w:val="00605E54"/>
    <w:rsid w:val="006202C4"/>
    <w:rsid w:val="006279D9"/>
    <w:rsid w:val="00627F85"/>
    <w:rsid w:val="0063306C"/>
    <w:rsid w:val="00645688"/>
    <w:rsid w:val="0064582F"/>
    <w:rsid w:val="0066145F"/>
    <w:rsid w:val="0066736C"/>
    <w:rsid w:val="0068591F"/>
    <w:rsid w:val="00687E08"/>
    <w:rsid w:val="006A027B"/>
    <w:rsid w:val="006A0E87"/>
    <w:rsid w:val="006A438E"/>
    <w:rsid w:val="006A68A4"/>
    <w:rsid w:val="006B382B"/>
    <w:rsid w:val="006C1177"/>
    <w:rsid w:val="006C1528"/>
    <w:rsid w:val="006C1868"/>
    <w:rsid w:val="006C4654"/>
    <w:rsid w:val="006C4B6D"/>
    <w:rsid w:val="006D063A"/>
    <w:rsid w:val="006D0B79"/>
    <w:rsid w:val="006E53F9"/>
    <w:rsid w:val="006E5956"/>
    <w:rsid w:val="006F6EE6"/>
    <w:rsid w:val="006F74C0"/>
    <w:rsid w:val="00700639"/>
    <w:rsid w:val="00706A94"/>
    <w:rsid w:val="00707D5A"/>
    <w:rsid w:val="007103EE"/>
    <w:rsid w:val="00710FE8"/>
    <w:rsid w:val="007115B1"/>
    <w:rsid w:val="00711B44"/>
    <w:rsid w:val="0071545D"/>
    <w:rsid w:val="00716B7B"/>
    <w:rsid w:val="00716C0E"/>
    <w:rsid w:val="00717FF8"/>
    <w:rsid w:val="00720186"/>
    <w:rsid w:val="00720325"/>
    <w:rsid w:val="00721F80"/>
    <w:rsid w:val="0072241B"/>
    <w:rsid w:val="00727C3C"/>
    <w:rsid w:val="00747D1F"/>
    <w:rsid w:val="007513EC"/>
    <w:rsid w:val="00751462"/>
    <w:rsid w:val="0075260A"/>
    <w:rsid w:val="007636D1"/>
    <w:rsid w:val="00786737"/>
    <w:rsid w:val="00791D33"/>
    <w:rsid w:val="007B1940"/>
    <w:rsid w:val="007B5B0C"/>
    <w:rsid w:val="007C32A1"/>
    <w:rsid w:val="007C769F"/>
    <w:rsid w:val="007D209A"/>
    <w:rsid w:val="007D4DB7"/>
    <w:rsid w:val="007E0F46"/>
    <w:rsid w:val="007E27A2"/>
    <w:rsid w:val="007E6A33"/>
    <w:rsid w:val="007F0B01"/>
    <w:rsid w:val="007F2284"/>
    <w:rsid w:val="008050A0"/>
    <w:rsid w:val="008064F4"/>
    <w:rsid w:val="00806D5B"/>
    <w:rsid w:val="00825F4D"/>
    <w:rsid w:val="00834577"/>
    <w:rsid w:val="00835956"/>
    <w:rsid w:val="00844E55"/>
    <w:rsid w:val="00846021"/>
    <w:rsid w:val="00856798"/>
    <w:rsid w:val="00871CC0"/>
    <w:rsid w:val="00872DB1"/>
    <w:rsid w:val="00873313"/>
    <w:rsid w:val="00874A13"/>
    <w:rsid w:val="00884939"/>
    <w:rsid w:val="008853A6"/>
    <w:rsid w:val="008C1874"/>
    <w:rsid w:val="008C40C5"/>
    <w:rsid w:val="008E00EB"/>
    <w:rsid w:val="008E1F4D"/>
    <w:rsid w:val="008E4FC4"/>
    <w:rsid w:val="008F1CD3"/>
    <w:rsid w:val="008F422C"/>
    <w:rsid w:val="00921753"/>
    <w:rsid w:val="00921B17"/>
    <w:rsid w:val="00922E00"/>
    <w:rsid w:val="00927577"/>
    <w:rsid w:val="009320A8"/>
    <w:rsid w:val="00935DDB"/>
    <w:rsid w:val="00942061"/>
    <w:rsid w:val="0094211A"/>
    <w:rsid w:val="0095799E"/>
    <w:rsid w:val="00963073"/>
    <w:rsid w:val="00970094"/>
    <w:rsid w:val="009716F1"/>
    <w:rsid w:val="0097698C"/>
    <w:rsid w:val="00990A7D"/>
    <w:rsid w:val="009A130A"/>
    <w:rsid w:val="009A1F72"/>
    <w:rsid w:val="009A271F"/>
    <w:rsid w:val="009A4610"/>
    <w:rsid w:val="009A5F65"/>
    <w:rsid w:val="009B019F"/>
    <w:rsid w:val="009B3F5F"/>
    <w:rsid w:val="009B58B2"/>
    <w:rsid w:val="009C69FF"/>
    <w:rsid w:val="009C7589"/>
    <w:rsid w:val="009D17FD"/>
    <w:rsid w:val="009D1C5A"/>
    <w:rsid w:val="009D5BD3"/>
    <w:rsid w:val="009E447B"/>
    <w:rsid w:val="009E63FB"/>
    <w:rsid w:val="009F0A6B"/>
    <w:rsid w:val="00A000E1"/>
    <w:rsid w:val="00A1177D"/>
    <w:rsid w:val="00A1368B"/>
    <w:rsid w:val="00A15EC6"/>
    <w:rsid w:val="00A24DBD"/>
    <w:rsid w:val="00A31B19"/>
    <w:rsid w:val="00A33DB6"/>
    <w:rsid w:val="00A40C8F"/>
    <w:rsid w:val="00A43FAE"/>
    <w:rsid w:val="00A50B30"/>
    <w:rsid w:val="00A5130C"/>
    <w:rsid w:val="00A51EF4"/>
    <w:rsid w:val="00A569F9"/>
    <w:rsid w:val="00A62A2E"/>
    <w:rsid w:val="00A64708"/>
    <w:rsid w:val="00A67AC3"/>
    <w:rsid w:val="00A70EDA"/>
    <w:rsid w:val="00A7199D"/>
    <w:rsid w:val="00A7326F"/>
    <w:rsid w:val="00A75215"/>
    <w:rsid w:val="00A832D3"/>
    <w:rsid w:val="00A919DA"/>
    <w:rsid w:val="00A943B8"/>
    <w:rsid w:val="00A97FD0"/>
    <w:rsid w:val="00AA0071"/>
    <w:rsid w:val="00AA0B70"/>
    <w:rsid w:val="00AA0F92"/>
    <w:rsid w:val="00AA3413"/>
    <w:rsid w:val="00AA5EAE"/>
    <w:rsid w:val="00AB213C"/>
    <w:rsid w:val="00AC1DCF"/>
    <w:rsid w:val="00AC4C98"/>
    <w:rsid w:val="00AE1DCC"/>
    <w:rsid w:val="00AE1E73"/>
    <w:rsid w:val="00AE29E5"/>
    <w:rsid w:val="00AE73EB"/>
    <w:rsid w:val="00AE79EB"/>
    <w:rsid w:val="00AF30CE"/>
    <w:rsid w:val="00AF62AE"/>
    <w:rsid w:val="00B22674"/>
    <w:rsid w:val="00B26801"/>
    <w:rsid w:val="00B37EF3"/>
    <w:rsid w:val="00B426A8"/>
    <w:rsid w:val="00B46923"/>
    <w:rsid w:val="00B46A56"/>
    <w:rsid w:val="00B5159F"/>
    <w:rsid w:val="00B516D0"/>
    <w:rsid w:val="00B607ED"/>
    <w:rsid w:val="00B64DC7"/>
    <w:rsid w:val="00B67F80"/>
    <w:rsid w:val="00B744D8"/>
    <w:rsid w:val="00B76AAD"/>
    <w:rsid w:val="00B9521F"/>
    <w:rsid w:val="00BA079B"/>
    <w:rsid w:val="00BB202F"/>
    <w:rsid w:val="00BB4028"/>
    <w:rsid w:val="00BB7B69"/>
    <w:rsid w:val="00BC08A4"/>
    <w:rsid w:val="00BC284B"/>
    <w:rsid w:val="00BC6C00"/>
    <w:rsid w:val="00BD5341"/>
    <w:rsid w:val="00BD650A"/>
    <w:rsid w:val="00BD67D3"/>
    <w:rsid w:val="00BE7C5E"/>
    <w:rsid w:val="00C0157F"/>
    <w:rsid w:val="00C0552F"/>
    <w:rsid w:val="00C05A02"/>
    <w:rsid w:val="00C10F5B"/>
    <w:rsid w:val="00C1195D"/>
    <w:rsid w:val="00C11CA5"/>
    <w:rsid w:val="00C131C7"/>
    <w:rsid w:val="00C14043"/>
    <w:rsid w:val="00C14581"/>
    <w:rsid w:val="00C2297E"/>
    <w:rsid w:val="00C22AD4"/>
    <w:rsid w:val="00C27C77"/>
    <w:rsid w:val="00C32091"/>
    <w:rsid w:val="00C427D3"/>
    <w:rsid w:val="00C458F0"/>
    <w:rsid w:val="00C53B09"/>
    <w:rsid w:val="00C55B03"/>
    <w:rsid w:val="00C76A70"/>
    <w:rsid w:val="00C77073"/>
    <w:rsid w:val="00C80496"/>
    <w:rsid w:val="00C80FEB"/>
    <w:rsid w:val="00C832E4"/>
    <w:rsid w:val="00C85694"/>
    <w:rsid w:val="00C87906"/>
    <w:rsid w:val="00C911A2"/>
    <w:rsid w:val="00C95368"/>
    <w:rsid w:val="00C9654E"/>
    <w:rsid w:val="00CA066E"/>
    <w:rsid w:val="00CA079A"/>
    <w:rsid w:val="00CB289C"/>
    <w:rsid w:val="00CB4337"/>
    <w:rsid w:val="00CC08F5"/>
    <w:rsid w:val="00CC1BBF"/>
    <w:rsid w:val="00CC65CF"/>
    <w:rsid w:val="00CE5C56"/>
    <w:rsid w:val="00CF6EA3"/>
    <w:rsid w:val="00CF718F"/>
    <w:rsid w:val="00D002AB"/>
    <w:rsid w:val="00D05A3F"/>
    <w:rsid w:val="00D05D1A"/>
    <w:rsid w:val="00D11CC0"/>
    <w:rsid w:val="00D17633"/>
    <w:rsid w:val="00D31636"/>
    <w:rsid w:val="00D3180B"/>
    <w:rsid w:val="00D32575"/>
    <w:rsid w:val="00D34634"/>
    <w:rsid w:val="00D354CB"/>
    <w:rsid w:val="00D35A38"/>
    <w:rsid w:val="00D37E21"/>
    <w:rsid w:val="00D45BB3"/>
    <w:rsid w:val="00D51557"/>
    <w:rsid w:val="00D54192"/>
    <w:rsid w:val="00D61B11"/>
    <w:rsid w:val="00D622F6"/>
    <w:rsid w:val="00D64773"/>
    <w:rsid w:val="00D71192"/>
    <w:rsid w:val="00D729C3"/>
    <w:rsid w:val="00D752A0"/>
    <w:rsid w:val="00D75892"/>
    <w:rsid w:val="00D85C08"/>
    <w:rsid w:val="00D8661E"/>
    <w:rsid w:val="00D86B4A"/>
    <w:rsid w:val="00D86E6E"/>
    <w:rsid w:val="00DA4142"/>
    <w:rsid w:val="00DA5D71"/>
    <w:rsid w:val="00DB0780"/>
    <w:rsid w:val="00DB26AB"/>
    <w:rsid w:val="00DB6090"/>
    <w:rsid w:val="00DC18A4"/>
    <w:rsid w:val="00DC58A7"/>
    <w:rsid w:val="00DD52F3"/>
    <w:rsid w:val="00E02563"/>
    <w:rsid w:val="00E23CF4"/>
    <w:rsid w:val="00E33518"/>
    <w:rsid w:val="00E36C37"/>
    <w:rsid w:val="00E411E3"/>
    <w:rsid w:val="00E41DD6"/>
    <w:rsid w:val="00E43581"/>
    <w:rsid w:val="00E62B93"/>
    <w:rsid w:val="00E6330F"/>
    <w:rsid w:val="00E81785"/>
    <w:rsid w:val="00E82FBC"/>
    <w:rsid w:val="00E84F02"/>
    <w:rsid w:val="00E9021D"/>
    <w:rsid w:val="00E93F0F"/>
    <w:rsid w:val="00E94A0D"/>
    <w:rsid w:val="00EA4B1F"/>
    <w:rsid w:val="00EB5E11"/>
    <w:rsid w:val="00EB60A0"/>
    <w:rsid w:val="00EC432C"/>
    <w:rsid w:val="00EC4C93"/>
    <w:rsid w:val="00EC4DEB"/>
    <w:rsid w:val="00ED50ED"/>
    <w:rsid w:val="00EE2A03"/>
    <w:rsid w:val="00EE2B2E"/>
    <w:rsid w:val="00EE5A42"/>
    <w:rsid w:val="00EF4907"/>
    <w:rsid w:val="00F03899"/>
    <w:rsid w:val="00F11C61"/>
    <w:rsid w:val="00F20941"/>
    <w:rsid w:val="00F22401"/>
    <w:rsid w:val="00F30198"/>
    <w:rsid w:val="00F342B5"/>
    <w:rsid w:val="00F3437E"/>
    <w:rsid w:val="00F56B09"/>
    <w:rsid w:val="00F6513B"/>
    <w:rsid w:val="00F67C17"/>
    <w:rsid w:val="00F72F1C"/>
    <w:rsid w:val="00F7646E"/>
    <w:rsid w:val="00F80385"/>
    <w:rsid w:val="00F855E5"/>
    <w:rsid w:val="00F87066"/>
    <w:rsid w:val="00F90D9A"/>
    <w:rsid w:val="00FA4E06"/>
    <w:rsid w:val="00FA4E32"/>
    <w:rsid w:val="00FA66F4"/>
    <w:rsid w:val="00FB5DEA"/>
    <w:rsid w:val="00FC4D1B"/>
    <w:rsid w:val="00FD224D"/>
    <w:rsid w:val="00FD3750"/>
    <w:rsid w:val="00FD5AAE"/>
    <w:rsid w:val="00FD6D15"/>
    <w:rsid w:val="00FD77E2"/>
    <w:rsid w:val="00FF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44F76F"/>
  <w14:defaultImageDpi w14:val="32767"/>
  <w15:chartTrackingRefBased/>
  <w15:docId w15:val="{6540674A-46F3-DA41-B475-12E0ED6E2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F30CE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F30CE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F30CE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F30CE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F30CE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F30CE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F30CE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F30CE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F30CE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F30CE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0berschriftProseminar">
    <w:name w:val="0. Überschrift_Proseminar"/>
    <w:link w:val="0berschriftProseminarZchn"/>
    <w:rsid w:val="00CC65CF"/>
    <w:pPr>
      <w:spacing w:after="200" w:line="276" w:lineRule="auto"/>
    </w:pPr>
    <w:rPr>
      <w:rFonts w:ascii="Times New Roman" w:eastAsiaTheme="minorEastAsia" w:hAnsi="Times New Roman" w:cs="Times New Roman"/>
      <w:color w:val="000000" w:themeColor="text1"/>
      <w:sz w:val="32"/>
      <w:lang w:val="en-US"/>
    </w:rPr>
  </w:style>
  <w:style w:type="character" w:customStyle="1" w:styleId="0berschriftProseminarZchn">
    <w:name w:val="0. Überschrift_Proseminar Zchn"/>
    <w:basedOn w:val="Absatz-Standardschriftart"/>
    <w:link w:val="0berschriftProseminar"/>
    <w:rsid w:val="00CC65CF"/>
    <w:rPr>
      <w:rFonts w:ascii="Times New Roman" w:eastAsiaTheme="minorEastAsia" w:hAnsi="Times New Roman" w:cs="Times New Roman"/>
      <w:color w:val="000000" w:themeColor="text1"/>
      <w:sz w:val="32"/>
      <w:lang w:val="en-US"/>
    </w:rPr>
  </w:style>
  <w:style w:type="paragraph" w:customStyle="1" w:styleId="0berschriftDA">
    <w:name w:val="0. Überschrift_DA"/>
    <w:basedOn w:val="0berschriftProseminar"/>
    <w:next w:val="Standard"/>
    <w:link w:val="0berschriftDAChar"/>
    <w:qFormat/>
    <w:rsid w:val="00CC65CF"/>
  </w:style>
  <w:style w:type="character" w:customStyle="1" w:styleId="0berschriftDAChar">
    <w:name w:val="0. Überschrift_DA Char"/>
    <w:basedOn w:val="0berschriftProseminarZchn"/>
    <w:link w:val="0berschriftDA"/>
    <w:rsid w:val="00CC65CF"/>
    <w:rPr>
      <w:rFonts w:ascii="Times New Roman" w:eastAsiaTheme="minorEastAsia" w:hAnsi="Times New Roman" w:cs="Times New Roman"/>
      <w:color w:val="000000" w:themeColor="text1"/>
      <w:sz w:val="32"/>
      <w:lang w:val="en-US"/>
    </w:rPr>
  </w:style>
  <w:style w:type="paragraph" w:customStyle="1" w:styleId="TextDA">
    <w:name w:val="Text_DA"/>
    <w:link w:val="TextDAChar"/>
    <w:qFormat/>
    <w:rsid w:val="00CC65CF"/>
    <w:pPr>
      <w:keepLines/>
      <w:spacing w:after="240" w:line="360" w:lineRule="auto"/>
      <w:jc w:val="both"/>
    </w:pPr>
    <w:rPr>
      <w:rFonts w:ascii="Times New Roman" w:eastAsiaTheme="minorEastAsia" w:hAnsi="Times New Roman" w:cs="Times New Roman"/>
      <w:color w:val="000000" w:themeColor="text1"/>
      <w:lang w:val="en-US"/>
    </w:rPr>
  </w:style>
  <w:style w:type="character" w:customStyle="1" w:styleId="TextDAChar">
    <w:name w:val="Text_DA Char"/>
    <w:basedOn w:val="Absatz-Standardschriftart"/>
    <w:link w:val="TextDA"/>
    <w:rsid w:val="00CC65CF"/>
    <w:rPr>
      <w:rFonts w:ascii="Times New Roman" w:eastAsiaTheme="minorEastAsia" w:hAnsi="Times New Roman" w:cs="Times New Roman"/>
      <w:color w:val="000000" w:themeColor="text1"/>
      <w:lang w:val="en-US"/>
    </w:rPr>
  </w:style>
  <w:style w:type="paragraph" w:customStyle="1" w:styleId="1berschriftDA">
    <w:name w:val="1. Überschrift_DA"/>
    <w:basedOn w:val="TextDA"/>
    <w:next w:val="TextDA"/>
    <w:link w:val="1berschriftDAChar"/>
    <w:autoRedefine/>
    <w:qFormat/>
    <w:rsid w:val="00CC65CF"/>
    <w:pPr>
      <w:keepNext/>
      <w:numPr>
        <w:numId w:val="2"/>
      </w:numPr>
      <w:spacing w:before="480" w:after="360"/>
    </w:pPr>
    <w:rPr>
      <w:sz w:val="32"/>
    </w:rPr>
  </w:style>
  <w:style w:type="character" w:customStyle="1" w:styleId="1berschriftDAChar">
    <w:name w:val="1. Überschrift_DA Char"/>
    <w:basedOn w:val="TextDAChar"/>
    <w:link w:val="1berschriftDA"/>
    <w:rsid w:val="00CC65CF"/>
    <w:rPr>
      <w:rFonts w:ascii="Times New Roman" w:eastAsiaTheme="minorEastAsia" w:hAnsi="Times New Roman" w:cs="Times New Roman"/>
      <w:color w:val="000000" w:themeColor="text1"/>
      <w:sz w:val="32"/>
      <w:lang w:val="en-US"/>
    </w:rPr>
  </w:style>
  <w:style w:type="paragraph" w:customStyle="1" w:styleId="2berschriftDA">
    <w:name w:val="2. Überschrift_DA"/>
    <w:basedOn w:val="1berschriftDA"/>
    <w:next w:val="TextDA"/>
    <w:link w:val="2berschriftDAChar"/>
    <w:autoRedefine/>
    <w:qFormat/>
    <w:rsid w:val="00CC65CF"/>
    <w:pPr>
      <w:numPr>
        <w:ilvl w:val="1"/>
      </w:numPr>
      <w:spacing w:before="240" w:after="120"/>
    </w:pPr>
    <w:rPr>
      <w:sz w:val="28"/>
    </w:rPr>
  </w:style>
  <w:style w:type="character" w:customStyle="1" w:styleId="2berschriftDAChar">
    <w:name w:val="2. Überschrift_DA Char"/>
    <w:basedOn w:val="1berschriftDAChar"/>
    <w:link w:val="2berschriftDA"/>
    <w:rsid w:val="00CC65CF"/>
    <w:rPr>
      <w:rFonts w:ascii="Times New Roman" w:eastAsiaTheme="minorEastAsia" w:hAnsi="Times New Roman" w:cs="Times New Roman"/>
      <w:color w:val="000000" w:themeColor="text1"/>
      <w:sz w:val="28"/>
      <w:lang w:val="en-US"/>
    </w:rPr>
  </w:style>
  <w:style w:type="numbering" w:customStyle="1" w:styleId="berschriftListe">
    <w:name w:val="Überschrift_Liste"/>
    <w:basedOn w:val="KeineListe"/>
    <w:uiPriority w:val="99"/>
    <w:rsid w:val="00D31636"/>
    <w:pPr>
      <w:numPr>
        <w:numId w:val="3"/>
      </w:numPr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55C6"/>
    <w:pPr>
      <w:widowControl/>
      <w:autoSpaceDE/>
      <w:autoSpaceDN/>
    </w:pPr>
    <w:rPr>
      <w:rFonts w:eastAsiaTheme="minorHAnsi"/>
      <w:kern w:val="2"/>
      <w:sz w:val="18"/>
      <w:szCs w:val="18"/>
      <w14:ligatures w14:val="standardContextual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55C6"/>
    <w:rPr>
      <w:rFonts w:ascii="Times New Roman" w:hAnsi="Times New Roman" w:cs="Times New Roman"/>
      <w:sz w:val="18"/>
      <w:szCs w:val="18"/>
    </w:rPr>
  </w:style>
  <w:style w:type="paragraph" w:customStyle="1" w:styleId="TimesNewRoman">
    <w:name w:val="Times New Roman"/>
    <w:basedOn w:val="Standard"/>
    <w:next w:val="Standard"/>
    <w:qFormat/>
    <w:rsid w:val="004A59A2"/>
    <w:pPr>
      <w:widowControl/>
      <w:autoSpaceDE/>
      <w:autoSpaceDN/>
    </w:pPr>
    <w:rPr>
      <w:rFonts w:eastAsiaTheme="minorHAnsi" w:cstheme="minorBidi"/>
      <w:kern w:val="2"/>
      <w:sz w:val="24"/>
      <w:szCs w:val="24"/>
      <w14:ligatures w14:val="standardContextu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F30C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F30C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F30C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F30C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F30CE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F30C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F30CE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F30C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F30CE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F30CE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F30C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F30CE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F30C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AF30CE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F30CE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AF30CE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F30C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30C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30CE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AF30CE"/>
    <w:rPr>
      <w:b/>
      <w:bCs/>
      <w:smallCaps/>
      <w:color w:val="0F4761" w:themeColor="accent1" w:themeShade="BF"/>
      <w:spacing w:val="5"/>
    </w:rPr>
  </w:style>
  <w:style w:type="paragraph" w:styleId="Textkrper">
    <w:name w:val="Body Text"/>
    <w:basedOn w:val="Standard"/>
    <w:link w:val="TextkrperZchn"/>
    <w:uiPriority w:val="1"/>
    <w:qFormat/>
    <w:rsid w:val="00AF30CE"/>
    <w:rPr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AF30CE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Standard"/>
    <w:uiPriority w:val="1"/>
    <w:qFormat/>
    <w:rsid w:val="00AF30CE"/>
    <w:pPr>
      <w:spacing w:line="198" w:lineRule="exact"/>
      <w:ind w:left="119"/>
      <w:jc w:val="center"/>
    </w:pPr>
  </w:style>
  <w:style w:type="paragraph" w:styleId="Kopfzeile">
    <w:name w:val="header"/>
    <w:basedOn w:val="Standard"/>
    <w:link w:val="KopfzeileZchn"/>
    <w:uiPriority w:val="99"/>
    <w:unhideWhenUsed/>
    <w:rsid w:val="000245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245FF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245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245FF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024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43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usch</dc:creator>
  <cp:keywords/>
  <dc:description/>
  <cp:lastModifiedBy>Felix Busch</cp:lastModifiedBy>
  <cp:revision>3</cp:revision>
  <dcterms:created xsi:type="dcterms:W3CDTF">2025-05-06T16:52:00Z</dcterms:created>
  <dcterms:modified xsi:type="dcterms:W3CDTF">2025-05-06T18:00:00Z</dcterms:modified>
</cp:coreProperties>
</file>